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43F03" w14:textId="250A57B7" w:rsidR="008D0041" w:rsidRPr="00EA27E1" w:rsidRDefault="00EA27E1" w:rsidP="00D074C7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A27E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A27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e benchmark dataset S_628 for </w:t>
      </w:r>
      <w:r w:rsidRPr="00EA27E1">
        <w:rPr>
          <w:rFonts w:ascii="Times New Roman" w:hAnsi="Times New Roman" w:cs="Times New Roman" w:hint="eastAsia"/>
          <w:b/>
          <w:bCs/>
          <w:i/>
          <w:sz w:val="24"/>
          <w:szCs w:val="24"/>
        </w:rPr>
        <w:t>S.cerevisiae</w:t>
      </w:r>
      <w:r w:rsidR="00B53B98" w:rsidRPr="00EA27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D7C57"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3B98" w:rsidRPr="00EA27E1">
        <w:rPr>
          <w:rFonts w:ascii="Times New Roman" w:hAnsi="Times New Roman" w:cs="Times New Roman"/>
          <w:sz w:val="24"/>
          <w:szCs w:val="24"/>
        </w:rPr>
        <w:t xml:space="preserve">It </w:t>
      </w:r>
      <w:r w:rsidR="00BD7C57" w:rsidRPr="00EA27E1">
        <w:rPr>
          <w:rFonts w:ascii="Times New Roman" w:hAnsi="Times New Roman" w:cs="Times New Roman"/>
          <w:sz w:val="24"/>
          <w:szCs w:val="24"/>
        </w:rPr>
        <w:t xml:space="preserve">is formed by </w:t>
      </w:r>
      <w:r w:rsidR="00B53B98" w:rsidRPr="00EA27E1">
        <w:rPr>
          <w:rFonts w:ascii="Times New Roman" w:hAnsi="Times New Roman" w:cs="Times New Roman"/>
          <w:sz w:val="24"/>
          <w:szCs w:val="24"/>
        </w:rPr>
        <w:t xml:space="preserve">314 </w:t>
      </w:r>
      <w:r w:rsidR="00E725BF" w:rsidRPr="00EA27E1">
        <w:rPr>
          <w:rFonts w:ascii="Times New Roman" w:hAnsi="Times New Roman" w:cs="Times New Roman"/>
          <w:sz w:val="24"/>
          <w:szCs w:val="24"/>
        </w:rPr>
        <w:t>Ψ</w:t>
      </w:r>
      <w:r w:rsidR="00BD7C57" w:rsidRPr="00EA27E1">
        <w:rPr>
          <w:rFonts w:ascii="Times New Roman" w:hAnsi="Times New Roman" w:cs="Times New Roman"/>
          <w:sz w:val="24"/>
          <w:szCs w:val="24"/>
        </w:rPr>
        <w:t>-site-</w:t>
      </w:r>
      <w:r w:rsidR="00B53B98" w:rsidRPr="00EA27E1">
        <w:rPr>
          <w:rFonts w:ascii="Times New Roman" w:hAnsi="Times New Roman" w:cs="Times New Roman"/>
          <w:sz w:val="24"/>
          <w:szCs w:val="24"/>
        </w:rPr>
        <w:t>containing sequences</w:t>
      </w:r>
      <w:r w:rsidR="00BD7C57" w:rsidRPr="00EA27E1">
        <w:rPr>
          <w:rFonts w:ascii="Times New Roman" w:hAnsi="Times New Roman" w:cs="Times New Roman"/>
          <w:sz w:val="24"/>
          <w:szCs w:val="24"/>
        </w:rPr>
        <w:t xml:space="preserve"> and </w:t>
      </w:r>
      <w:r w:rsidR="00B53B98" w:rsidRPr="00EA27E1">
        <w:rPr>
          <w:rFonts w:ascii="Times New Roman" w:hAnsi="Times New Roman" w:cs="Times New Roman"/>
          <w:sz w:val="24"/>
          <w:szCs w:val="24"/>
        </w:rPr>
        <w:t>314</w:t>
      </w:r>
      <w:r w:rsidR="00BD7C57" w:rsidRPr="00EA27E1">
        <w:rPr>
          <w:rFonts w:ascii="Times New Roman" w:hAnsi="Times New Roman" w:cs="Times New Roman"/>
          <w:sz w:val="24"/>
          <w:szCs w:val="24"/>
        </w:rPr>
        <w:t xml:space="preserve"> </w:t>
      </w:r>
      <w:r w:rsidR="00B53B98" w:rsidRPr="00EA27E1">
        <w:rPr>
          <w:rFonts w:ascii="Times New Roman" w:hAnsi="Times New Roman" w:cs="Times New Roman"/>
          <w:sz w:val="24"/>
          <w:szCs w:val="24"/>
        </w:rPr>
        <w:t>false ψ</w:t>
      </w:r>
      <w:r w:rsidR="00BD7C57" w:rsidRPr="00EA27E1">
        <w:rPr>
          <w:rFonts w:ascii="Times New Roman" w:hAnsi="Times New Roman" w:cs="Times New Roman"/>
          <w:sz w:val="24"/>
          <w:szCs w:val="24"/>
        </w:rPr>
        <w:t>-</w:t>
      </w:r>
      <w:r w:rsidR="00B53B98" w:rsidRPr="00EA27E1">
        <w:rPr>
          <w:rFonts w:ascii="Times New Roman" w:hAnsi="Times New Roman" w:cs="Times New Roman"/>
          <w:sz w:val="24"/>
          <w:szCs w:val="24"/>
        </w:rPr>
        <w:t>site</w:t>
      </w:r>
      <w:r w:rsidR="00BD7C57" w:rsidRPr="00EA27E1">
        <w:rPr>
          <w:rFonts w:ascii="Times New Roman" w:hAnsi="Times New Roman" w:cs="Times New Roman"/>
          <w:sz w:val="24"/>
          <w:szCs w:val="24"/>
        </w:rPr>
        <w:t>-</w:t>
      </w:r>
      <w:r w:rsidR="00B53B98" w:rsidRPr="00EA27E1">
        <w:rPr>
          <w:rFonts w:ascii="Times New Roman" w:hAnsi="Times New Roman" w:cs="Times New Roman"/>
          <w:sz w:val="24"/>
          <w:szCs w:val="24"/>
        </w:rPr>
        <w:t xml:space="preserve">containing sequences. </w:t>
      </w:r>
      <w:r w:rsidR="00BD7C57" w:rsidRPr="00EA27E1">
        <w:rPr>
          <w:rFonts w:ascii="Times New Roman" w:hAnsi="Times New Roman" w:cs="Times New Roman"/>
          <w:sz w:val="24"/>
          <w:szCs w:val="24"/>
        </w:rPr>
        <w:t>Each of these samples</w:t>
      </w:r>
      <w:r w:rsidR="00B53B98" w:rsidRPr="00EA27E1">
        <w:rPr>
          <w:rFonts w:ascii="Times New Roman" w:hAnsi="Times New Roman" w:cs="Times New Roman"/>
          <w:sz w:val="24"/>
          <w:szCs w:val="24"/>
        </w:rPr>
        <w:t xml:space="preserve"> is 31-bp long with the </w:t>
      </w:r>
      <w:r w:rsidR="00BD7C57" w:rsidRPr="00EA27E1">
        <w:rPr>
          <w:rFonts w:ascii="Times New Roman" w:hAnsi="Times New Roman" w:cs="Times New Roman"/>
          <w:sz w:val="24"/>
          <w:szCs w:val="24"/>
        </w:rPr>
        <w:t>uridine located</w:t>
      </w:r>
      <w:r w:rsidR="00B53B98" w:rsidRPr="00EA27E1">
        <w:rPr>
          <w:rFonts w:ascii="Times New Roman" w:hAnsi="Times New Roman" w:cs="Times New Roman"/>
          <w:sz w:val="24"/>
          <w:szCs w:val="24"/>
        </w:rPr>
        <w:t xml:space="preserve"> at the center.</w:t>
      </w:r>
      <w:r w:rsidR="00DD0C03" w:rsidRPr="00EA27E1">
        <w:rPr>
          <w:rFonts w:ascii="Times New Roman" w:hAnsi="Times New Roman" w:cs="Times New Roman"/>
          <w:sz w:val="24"/>
          <w:szCs w:val="24"/>
        </w:rPr>
        <w:t xml:space="preserve"> None of the sequences included here has </w:t>
      </w:r>
      <m:oMath>
        <m:r>
          <w:rPr>
            <w:rFonts w:ascii="Cambria Math" w:hAnsi="Cambria Math" w:cs="Times New Roman"/>
            <w:sz w:val="24"/>
            <w:szCs w:val="24"/>
          </w:rPr>
          <m:t>≥60%</m:t>
        </m:r>
      </m:oMath>
      <w:r w:rsidR="00DD0C03" w:rsidRPr="00EA27E1">
        <w:rPr>
          <w:rFonts w:ascii="Times New Roman" w:hAnsi="Times New Roman" w:cs="Times New Roman"/>
          <w:sz w:val="24"/>
          <w:szCs w:val="24"/>
        </w:rPr>
        <w:t xml:space="preserve"> pairwise sequence identity to any other in a same subset.</w:t>
      </w:r>
    </w:p>
    <w:p w14:paraId="33921D1F" w14:textId="77777777" w:rsidR="008D0041" w:rsidRPr="00EA27E1" w:rsidRDefault="008D00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7740F99" w14:textId="3AEEDDED" w:rsidR="008D0041" w:rsidRPr="00EA27E1" w:rsidRDefault="009D1816" w:rsidP="009D1816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="00B53B98"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314 </w:t>
      </w:r>
      <w:r w:rsidR="00E725BF" w:rsidRPr="00EA27E1">
        <w:rPr>
          <w:rFonts w:ascii="Times New Roman" w:hAnsi="Times New Roman" w:cs="Times New Roman"/>
          <w:b/>
          <w:bCs/>
          <w:sz w:val="24"/>
          <w:szCs w:val="24"/>
        </w:rPr>
        <w:t>Ψ</w:t>
      </w:r>
      <w:r w:rsidRPr="00EA27E1">
        <w:rPr>
          <w:rFonts w:ascii="Times New Roman" w:hAnsi="Times New Roman" w:cs="Times New Roman"/>
          <w:b/>
          <w:bCs/>
          <w:sz w:val="24"/>
          <w:szCs w:val="24"/>
        </w:rPr>
        <w:t>-site-</w:t>
      </w:r>
      <w:r w:rsidR="00B53B98" w:rsidRPr="00EA27E1">
        <w:rPr>
          <w:rFonts w:ascii="Times New Roman" w:hAnsi="Times New Roman" w:cs="Times New Roman"/>
          <w:b/>
          <w:bCs/>
          <w:sz w:val="24"/>
          <w:szCs w:val="24"/>
        </w:rPr>
        <w:t>containing sequences</w:t>
      </w:r>
      <w:r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 (positive samples)</w:t>
      </w:r>
    </w:p>
    <w:p w14:paraId="0A87123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</w:t>
      </w:r>
    </w:p>
    <w:p w14:paraId="7AD1785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GCUAACAUG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CACCCGAGGCUA</w:t>
      </w:r>
    </w:p>
    <w:p w14:paraId="510308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</w:t>
      </w:r>
    </w:p>
    <w:p w14:paraId="7C6582D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GGCUAUUUCU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GAAACAGCGCGU</w:t>
      </w:r>
    </w:p>
    <w:p w14:paraId="5D58AFB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</w:t>
      </w:r>
    </w:p>
    <w:p w14:paraId="2E5A02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CUAGUAAAA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GUCUGAAAUUGC</w:t>
      </w:r>
    </w:p>
    <w:p w14:paraId="4E1A299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</w:t>
      </w:r>
    </w:p>
    <w:p w14:paraId="5CBA645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GUCUCUUUGAU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UAAGGCGCUAUU</w:t>
      </w:r>
    </w:p>
    <w:p w14:paraId="75A8395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</w:t>
      </w:r>
    </w:p>
    <w:p w14:paraId="51ABBED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GUUGUGG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CCUUCGAACUU</w:t>
      </w:r>
    </w:p>
    <w:p w14:paraId="44C596B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</w:t>
      </w:r>
    </w:p>
    <w:p w14:paraId="6B3415C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ACACUGGUU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UGACUGAACAAAG</w:t>
      </w:r>
    </w:p>
    <w:p w14:paraId="4833E2E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</w:t>
      </w:r>
    </w:p>
    <w:p w14:paraId="0993DA7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AGUGGGGACA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UUCUGUGGUAAC</w:t>
      </w:r>
    </w:p>
    <w:p w14:paraId="08318D7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</w:t>
      </w:r>
    </w:p>
    <w:p w14:paraId="700D77A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AAGACUUCGA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CUUCAACCACA</w:t>
      </w:r>
    </w:p>
    <w:p w14:paraId="4FB3546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</w:t>
      </w:r>
    </w:p>
    <w:p w14:paraId="2DBA93A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ACUUGGAUA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CAUUGAGACCGC</w:t>
      </w:r>
    </w:p>
    <w:p w14:paraId="69BFD83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</w:t>
      </w:r>
    </w:p>
    <w:p w14:paraId="7FD5BE2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AAAUGAGC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GCAAGACAUCAC</w:t>
      </w:r>
    </w:p>
    <w:p w14:paraId="45ED66D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</w:t>
      </w:r>
    </w:p>
    <w:p w14:paraId="3F8E28A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AACCGGGCG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CCCUCGUGCUCG</w:t>
      </w:r>
    </w:p>
    <w:p w14:paraId="4BBB835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</w:t>
      </w:r>
    </w:p>
    <w:p w14:paraId="73AB4CB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GUCCUUAC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CCCAAGACUUCU</w:t>
      </w:r>
    </w:p>
    <w:p w14:paraId="0DAA0E3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</w:t>
      </w:r>
    </w:p>
    <w:p w14:paraId="4FEF839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UCUAUGAUGUC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ACCAUAUCGUC</w:t>
      </w:r>
    </w:p>
    <w:p w14:paraId="3297C8C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</w:t>
      </w:r>
    </w:p>
    <w:p w14:paraId="03FEC92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GCUGCCCAA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UCUUCGCUUACU</w:t>
      </w:r>
    </w:p>
    <w:p w14:paraId="6078640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</w:t>
      </w:r>
    </w:p>
    <w:p w14:paraId="05A1CEC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UUUAAAGUA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CAUUGAGUUUCG</w:t>
      </w:r>
    </w:p>
    <w:p w14:paraId="2B86CCF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</w:t>
      </w:r>
    </w:p>
    <w:p w14:paraId="6D72C2D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GUACACUCA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GGAAAACCAUGA</w:t>
      </w:r>
    </w:p>
    <w:p w14:paraId="66A90C5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</w:t>
      </w:r>
    </w:p>
    <w:p w14:paraId="7E4B50D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GGGCGUGUGG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GGUAUGAUUCUC</w:t>
      </w:r>
    </w:p>
    <w:p w14:paraId="2A68AC1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</w:t>
      </w:r>
    </w:p>
    <w:p w14:paraId="0C9E7E2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UAUGAUUCUC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GGCGACUUCCUG</w:t>
      </w:r>
    </w:p>
    <w:p w14:paraId="375AF79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</w:t>
      </w:r>
    </w:p>
    <w:p w14:paraId="37D9FA2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GAAGACAAAG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AGAGGCCCUGGG</w:t>
      </w:r>
    </w:p>
    <w:p w14:paraId="405EAC3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</w:t>
      </w:r>
    </w:p>
    <w:p w14:paraId="0B02ACF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GAGGCCCUG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UUCCCAGCUCGC</w:t>
      </w:r>
    </w:p>
    <w:p w14:paraId="00B1CBB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</w:t>
      </w:r>
    </w:p>
    <w:p w14:paraId="3FE19C8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GAUCGUCGUGA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CAAUUGUUGACGA</w:t>
      </w:r>
    </w:p>
    <w:p w14:paraId="4D3EA77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</w:t>
      </w:r>
    </w:p>
    <w:p w14:paraId="77AC071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AAUUUAUACG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ACAUCGAGACCA</w:t>
      </w:r>
    </w:p>
    <w:p w14:paraId="1D986B9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23</w:t>
      </w:r>
    </w:p>
    <w:p w14:paraId="7B64A49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UCAACUGCA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GGUUUACCGAAC</w:t>
      </w:r>
    </w:p>
    <w:p w14:paraId="5F0C520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</w:t>
      </w:r>
    </w:p>
    <w:p w14:paraId="76B3067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AAAAACC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CCAGUGUCUUG</w:t>
      </w:r>
    </w:p>
    <w:p w14:paraId="4D0B169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</w:t>
      </w:r>
    </w:p>
    <w:p w14:paraId="3D6E43F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AAAUUUUUAC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CACGUCAUCGAC</w:t>
      </w:r>
    </w:p>
    <w:p w14:paraId="4A3171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</w:t>
      </w:r>
    </w:p>
    <w:p w14:paraId="65D7879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AUGCAAUC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CAAGAGGCAAAC</w:t>
      </w:r>
    </w:p>
    <w:p w14:paraId="187A185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</w:t>
      </w:r>
    </w:p>
    <w:p w14:paraId="1F04323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UUUCCAAAAG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AAAAUGCAAUC</w:t>
      </w:r>
    </w:p>
    <w:p w14:paraId="7F086BA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</w:t>
      </w:r>
    </w:p>
    <w:p w14:paraId="011704E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AGACGUUUCA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AAAACAGAAGAA</w:t>
      </w:r>
    </w:p>
    <w:p w14:paraId="6B23783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</w:t>
      </w:r>
    </w:p>
    <w:p w14:paraId="4AC7CA9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UAAGGCGCC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AGAAAUAUCUUG</w:t>
      </w:r>
    </w:p>
    <w:p w14:paraId="6DB31A5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</w:t>
      </w:r>
    </w:p>
    <w:p w14:paraId="0B05F9D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CUGUGGGAAU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UAUCGUAAGAU</w:t>
      </w:r>
    </w:p>
    <w:p w14:paraId="7F4D463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1</w:t>
      </w:r>
    </w:p>
    <w:p w14:paraId="528CED1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GCCCGCGC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GUCCUGCAGUUG</w:t>
      </w:r>
    </w:p>
    <w:p w14:paraId="0370CEF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2</w:t>
      </w:r>
    </w:p>
    <w:p w14:paraId="19C1CA3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UAAUUAAGCU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AGAAGUCAUUAC</w:t>
      </w:r>
    </w:p>
    <w:p w14:paraId="3A77F8C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3</w:t>
      </w:r>
    </w:p>
    <w:p w14:paraId="278EA3E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AGACUUAAGA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GGACGGUUGUCC</w:t>
      </w:r>
    </w:p>
    <w:p w14:paraId="2631EF8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4</w:t>
      </w:r>
    </w:p>
    <w:p w14:paraId="64BF643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CCGCGCGAG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CUCGCAUCCUUC</w:t>
      </w:r>
    </w:p>
    <w:p w14:paraId="1D73643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5</w:t>
      </w:r>
    </w:p>
    <w:p w14:paraId="6ED8AFE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UUCGGUCAAGU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GAGGUCCUGUGU</w:t>
      </w:r>
    </w:p>
    <w:p w14:paraId="09E2136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6</w:t>
      </w:r>
    </w:p>
    <w:p w14:paraId="410F3D7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GAUCCAUCAA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GUGUUAUAUAUA</w:t>
      </w:r>
    </w:p>
    <w:p w14:paraId="00B50EE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7</w:t>
      </w:r>
    </w:p>
    <w:p w14:paraId="3D08F77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CUAUUAUUG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GCGCCAUUGUCC</w:t>
      </w:r>
    </w:p>
    <w:p w14:paraId="1C09E09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8</w:t>
      </w:r>
    </w:p>
    <w:p w14:paraId="41F95EF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UGUUCCUGCA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AAUGAUUCUCAA</w:t>
      </w:r>
    </w:p>
    <w:p w14:paraId="16BDE5D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9</w:t>
      </w:r>
    </w:p>
    <w:p w14:paraId="0E27C32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CGUGUCAUAU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CCCAUGCUCCAG</w:t>
      </w:r>
    </w:p>
    <w:p w14:paraId="2676525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0</w:t>
      </w:r>
    </w:p>
    <w:p w14:paraId="244081C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ACGGUAUA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CACUGAGCAUAA</w:t>
      </w:r>
    </w:p>
    <w:p w14:paraId="59C0A5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1</w:t>
      </w:r>
    </w:p>
    <w:p w14:paraId="4E90C49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AUAACAAGA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CAUGUACUUUAG</w:t>
      </w:r>
    </w:p>
    <w:p w14:paraId="22D3D3F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2</w:t>
      </w:r>
    </w:p>
    <w:p w14:paraId="33777A2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CCCAAUUAAG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CCAGGCGAUGCC</w:t>
      </w:r>
    </w:p>
    <w:p w14:paraId="099618B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3</w:t>
      </w:r>
    </w:p>
    <w:p w14:paraId="5E3DEEB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CCGCUUACA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GCUAUUACAAGG</w:t>
      </w:r>
    </w:p>
    <w:p w14:paraId="08FB564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4</w:t>
      </w:r>
    </w:p>
    <w:p w14:paraId="2D29579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CUAUUCUAA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AGAAUCUUUUGC</w:t>
      </w:r>
    </w:p>
    <w:p w14:paraId="2612942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5</w:t>
      </w:r>
    </w:p>
    <w:p w14:paraId="31CB450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GGGAUCAGC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UCCCGCUAGAGA</w:t>
      </w:r>
    </w:p>
    <w:p w14:paraId="5E24371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6</w:t>
      </w:r>
    </w:p>
    <w:p w14:paraId="2E618E5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CCAACGUUGC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UUGGGCCCCCGGU</w:t>
      </w:r>
    </w:p>
    <w:p w14:paraId="6F9EB9E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7</w:t>
      </w:r>
    </w:p>
    <w:p w14:paraId="374DECD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UAAUUGCUGA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ACUUCCCGAUCU</w:t>
      </w:r>
    </w:p>
    <w:p w14:paraId="4384CB8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48</w:t>
      </w:r>
    </w:p>
    <w:p w14:paraId="587FD8F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CGGAAGAAAA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UGCCCCAGGCCAA</w:t>
      </w:r>
    </w:p>
    <w:p w14:paraId="3BB2A7E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49</w:t>
      </w:r>
    </w:p>
    <w:p w14:paraId="4FDF7F7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CCACACUAGU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GGAGAUCAUCGGU</w:t>
      </w:r>
    </w:p>
    <w:p w14:paraId="4C2AB7F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0</w:t>
      </w:r>
    </w:p>
    <w:p w14:paraId="1DDFC17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UACAAGACCAG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AAAGUCACUGGU</w:t>
      </w:r>
    </w:p>
    <w:p w14:paraId="2C0CCF9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1</w:t>
      </w:r>
    </w:p>
    <w:p w14:paraId="0283940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UCCGUCCAGA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CCACACUGUUUU</w:t>
      </w:r>
    </w:p>
    <w:p w14:paraId="0CD31D7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2</w:t>
      </w:r>
    </w:p>
    <w:p w14:paraId="1A1E7CA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CUCCGCUGAAUC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GGUACCGGUCGUG</w:t>
      </w:r>
    </w:p>
    <w:p w14:paraId="1EA01CE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3</w:t>
      </w:r>
    </w:p>
    <w:p w14:paraId="7F80734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GAACCGCUUAA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GUUGUGAAGUUU</w:t>
      </w:r>
    </w:p>
    <w:p w14:paraId="7DD398A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4</w:t>
      </w:r>
    </w:p>
    <w:p w14:paraId="39948B9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GCUGCUCUU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CCAAAGAAUUUC</w:t>
      </w:r>
    </w:p>
    <w:p w14:paraId="12BC3E5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5</w:t>
      </w:r>
    </w:p>
    <w:p w14:paraId="5AAFFCD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CUGGUGUC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UGCUUGUGUGUG</w:t>
      </w:r>
    </w:p>
    <w:p w14:paraId="2C84E77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6</w:t>
      </w:r>
    </w:p>
    <w:p w14:paraId="01B125D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GCUAAUUG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CAAAGUUUGCAC</w:t>
      </w:r>
    </w:p>
    <w:p w14:paraId="0404650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7</w:t>
      </w:r>
    </w:p>
    <w:p w14:paraId="37A43D1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CAAGAUGGU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AGGUAUCUAUUA</w:t>
      </w:r>
    </w:p>
    <w:p w14:paraId="32C8AF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8</w:t>
      </w:r>
    </w:p>
    <w:p w14:paraId="57F270D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AAAAUUCUG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CUUGGUUAAGCA</w:t>
      </w:r>
    </w:p>
    <w:p w14:paraId="0AE057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59</w:t>
      </w:r>
    </w:p>
    <w:p w14:paraId="5B86D09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CCUUUAUGUA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UUCGUGGCUGCU</w:t>
      </w:r>
    </w:p>
    <w:p w14:paraId="5DFCB1C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0</w:t>
      </w:r>
    </w:p>
    <w:p w14:paraId="423C19D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CACCAAGCGCAA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GUAUUCUUUAUAA</w:t>
      </w:r>
    </w:p>
    <w:p w14:paraId="16B8606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1</w:t>
      </w:r>
    </w:p>
    <w:p w14:paraId="3A57A06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AAGAUCCCGA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ACCUCGGUUGGA</w:t>
      </w:r>
    </w:p>
    <w:p w14:paraId="4EB10D0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2</w:t>
      </w:r>
    </w:p>
    <w:p w14:paraId="794D59D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CAAGACGUCGC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CACGGCGAAGAU</w:t>
      </w:r>
    </w:p>
    <w:p w14:paraId="277CBC4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3</w:t>
      </w:r>
    </w:p>
    <w:p w14:paraId="775030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GAGAAAAG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UUAGCCAAACCU</w:t>
      </w:r>
    </w:p>
    <w:p w14:paraId="5A5EEC1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4</w:t>
      </w:r>
    </w:p>
    <w:p w14:paraId="0693F93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UAUUUUCUC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UAGUUGGGGUUG</w:t>
      </w:r>
    </w:p>
    <w:p w14:paraId="75CC51B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5</w:t>
      </w:r>
    </w:p>
    <w:p w14:paraId="3A672C0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UAAUGGCAACGC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ACUUCUAAUCAG</w:t>
      </w:r>
    </w:p>
    <w:p w14:paraId="230FCC1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6</w:t>
      </w:r>
    </w:p>
    <w:p w14:paraId="3015BB9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AAGAUUAUG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CCCCCAUCGUGA</w:t>
      </w:r>
    </w:p>
    <w:p w14:paraId="4CCA67E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7</w:t>
      </w:r>
    </w:p>
    <w:p w14:paraId="0C00A67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CAGAAUGGGC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CGCGUGCCAGAU</w:t>
      </w:r>
    </w:p>
    <w:p w14:paraId="0FFE06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8</w:t>
      </w:r>
    </w:p>
    <w:p w14:paraId="1F42D73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GCUAUGCG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AAUCCAUCAGGA</w:t>
      </w:r>
    </w:p>
    <w:p w14:paraId="6247062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69</w:t>
      </w:r>
    </w:p>
    <w:p w14:paraId="59C4410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UUUGGGUAUA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CGAUGAUAUUACU</w:t>
      </w:r>
    </w:p>
    <w:p w14:paraId="58FFF6E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0</w:t>
      </w:r>
    </w:p>
    <w:p w14:paraId="6EB090D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CAACCCAAAG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CCAUUCGUCCCA</w:t>
      </w:r>
    </w:p>
    <w:p w14:paraId="06B1E23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1</w:t>
      </w:r>
    </w:p>
    <w:p w14:paraId="7140754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UCACAUUG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UUCGACGAAUUG</w:t>
      </w:r>
    </w:p>
    <w:p w14:paraId="50DF229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2</w:t>
      </w:r>
    </w:p>
    <w:p w14:paraId="1B3DFA8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GGAUUAUAU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GGCUGGGAAAC</w:t>
      </w:r>
    </w:p>
    <w:p w14:paraId="33BFFAE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73</w:t>
      </w:r>
    </w:p>
    <w:p w14:paraId="670A750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UUGCUGUCU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UUGAUUGGGAU</w:t>
      </w:r>
    </w:p>
    <w:p w14:paraId="173824A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4</w:t>
      </w:r>
    </w:p>
    <w:p w14:paraId="5FE1BF8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UUGUGUGCGCA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CAAUCACCGUUU</w:t>
      </w:r>
    </w:p>
    <w:p w14:paraId="727C863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5</w:t>
      </w:r>
    </w:p>
    <w:p w14:paraId="2E36ABD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AACUGAAU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AUUGAAGGACAG</w:t>
      </w:r>
    </w:p>
    <w:p w14:paraId="026B8E0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6</w:t>
      </w:r>
    </w:p>
    <w:p w14:paraId="7333A4F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GCACUCCA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CAAGAAUUUUUG</w:t>
      </w:r>
    </w:p>
    <w:p w14:paraId="1F4C611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7</w:t>
      </w:r>
    </w:p>
    <w:p w14:paraId="5035732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UAGCGCAGCA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AAAUCUGUUGGU</w:t>
      </w:r>
    </w:p>
    <w:p w14:paraId="2D8FFAD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8</w:t>
      </w:r>
    </w:p>
    <w:p w14:paraId="0797934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ACGGCUAUCA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CGCUUUCACCGUG</w:t>
      </w:r>
    </w:p>
    <w:p w14:paraId="5CF9DDF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79</w:t>
      </w:r>
    </w:p>
    <w:p w14:paraId="78C5180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UAAGUACA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GGUUCAGUUGC</w:t>
      </w:r>
    </w:p>
    <w:p w14:paraId="3C37D9C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0</w:t>
      </w:r>
    </w:p>
    <w:p w14:paraId="45AB60B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UAGAUCGUCA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AUGAUAAUAAG</w:t>
      </w:r>
    </w:p>
    <w:p w14:paraId="5AAA451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1</w:t>
      </w:r>
    </w:p>
    <w:p w14:paraId="512A544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CUGCUGAGAGA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GGAAGAGAAAAA</w:t>
      </w:r>
    </w:p>
    <w:p w14:paraId="5FF12E5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2</w:t>
      </w:r>
    </w:p>
    <w:p w14:paraId="428ACE8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GAAAUGGUG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AGGUUGGGAGAU</w:t>
      </w:r>
    </w:p>
    <w:p w14:paraId="62225A4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3</w:t>
      </w:r>
    </w:p>
    <w:p w14:paraId="5AEF117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UUAGAUCA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AUCUGUUCUUUU</w:t>
      </w:r>
    </w:p>
    <w:p w14:paraId="207DE5B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4</w:t>
      </w:r>
    </w:p>
    <w:p w14:paraId="18E33F8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UAUCCAAACC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GGUGUUGUCGAC</w:t>
      </w:r>
    </w:p>
    <w:p w14:paraId="6108FCE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5</w:t>
      </w:r>
    </w:p>
    <w:p w14:paraId="30DB021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AGAUCGUU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CUCUCUGGAAGA</w:t>
      </w:r>
    </w:p>
    <w:p w14:paraId="5CECBDF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6</w:t>
      </w:r>
    </w:p>
    <w:p w14:paraId="0141A09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UUUGAAAA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ACCAACAACGAA</w:t>
      </w:r>
    </w:p>
    <w:p w14:paraId="4DBAF9E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7</w:t>
      </w:r>
    </w:p>
    <w:p w14:paraId="1912EBF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AAUAAUGAG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UGGAUUUGUUAG</w:t>
      </w:r>
    </w:p>
    <w:p w14:paraId="05F3332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8</w:t>
      </w:r>
    </w:p>
    <w:p w14:paraId="5DFD4F0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CAUUGACAGG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GAGGUGGUGGCUU</w:t>
      </w:r>
    </w:p>
    <w:p w14:paraId="59CCC74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89</w:t>
      </w:r>
    </w:p>
    <w:p w14:paraId="200600E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CCAAAAUG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UAAUAAAAGUUG</w:t>
      </w:r>
    </w:p>
    <w:p w14:paraId="215D7F6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0</w:t>
      </w:r>
    </w:p>
    <w:p w14:paraId="1AED51F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CUUUACAGAC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ACAUUCCGCCAU</w:t>
      </w:r>
    </w:p>
    <w:p w14:paraId="1D6DFF0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1</w:t>
      </w:r>
    </w:p>
    <w:p w14:paraId="1FDE171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CAAAUUCC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CCCUGAACACAC</w:t>
      </w:r>
    </w:p>
    <w:p w14:paraId="2627F1B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2</w:t>
      </w:r>
    </w:p>
    <w:p w14:paraId="6570F41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CCACUACUCC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ACGCAGCCAAAU</w:t>
      </w:r>
    </w:p>
    <w:p w14:paraId="394FE9F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3</w:t>
      </w:r>
    </w:p>
    <w:p w14:paraId="49CEC47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AAUCAGUG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GGAGAGCUUCAU</w:t>
      </w:r>
    </w:p>
    <w:p w14:paraId="1C5454D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4</w:t>
      </w:r>
    </w:p>
    <w:p w14:paraId="6A4676E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GAGAGCUUGU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AUCAGCCGUCCA</w:t>
      </w:r>
    </w:p>
    <w:p w14:paraId="2C4C060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5</w:t>
      </w:r>
    </w:p>
    <w:p w14:paraId="7B904EB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CCUUUGGU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CUUCUUCACCGA</w:t>
      </w:r>
    </w:p>
    <w:p w14:paraId="6A2A008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6</w:t>
      </w:r>
    </w:p>
    <w:p w14:paraId="686320B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CAAGAAACG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UACACACAAAGCU</w:t>
      </w:r>
    </w:p>
    <w:p w14:paraId="3DEB1F5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7</w:t>
      </w:r>
    </w:p>
    <w:p w14:paraId="001E270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GGCUCCACGCC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GAUUUGAGACCU</w:t>
      </w:r>
    </w:p>
    <w:p w14:paraId="1FCCB40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98</w:t>
      </w:r>
    </w:p>
    <w:p w14:paraId="0B24358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UACACAUUU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ACCGUAGACGGC</w:t>
      </w:r>
    </w:p>
    <w:p w14:paraId="07259BD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99</w:t>
      </w:r>
    </w:p>
    <w:p w14:paraId="48D831E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AGCGUGCAG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UGGGAGUGAUUU</w:t>
      </w:r>
    </w:p>
    <w:p w14:paraId="28FEC6C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0</w:t>
      </w:r>
    </w:p>
    <w:p w14:paraId="511D918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UACAUAUGG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AUCUCUAAUUUA</w:t>
      </w:r>
    </w:p>
    <w:p w14:paraId="766570F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1</w:t>
      </w:r>
    </w:p>
    <w:p w14:paraId="2CAC7E8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CAACUAAACA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UCAGGGCAUUUC</w:t>
      </w:r>
    </w:p>
    <w:p w14:paraId="707F4BD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2</w:t>
      </w:r>
    </w:p>
    <w:p w14:paraId="5E8E9EC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AUCCAAUAA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UCGCCACUUGCA</w:t>
      </w:r>
    </w:p>
    <w:p w14:paraId="206D059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3</w:t>
      </w:r>
    </w:p>
    <w:p w14:paraId="117C438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GCUCGUUCGC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AAGGAUCAUUUU</w:t>
      </w:r>
    </w:p>
    <w:p w14:paraId="67376B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4</w:t>
      </w:r>
    </w:p>
    <w:p w14:paraId="54214F8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AUGAAGAAG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GGGAACAGAUGG</w:t>
      </w:r>
    </w:p>
    <w:p w14:paraId="1CF59FF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5</w:t>
      </w:r>
    </w:p>
    <w:p w14:paraId="160705C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UAUGACUCUU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AAGGUUAGGGGU</w:t>
      </w:r>
    </w:p>
    <w:p w14:paraId="267643F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6</w:t>
      </w:r>
    </w:p>
    <w:p w14:paraId="221B3BC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AGCAUUCAAA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GAUUACAGUGUU</w:t>
      </w:r>
    </w:p>
    <w:p w14:paraId="09D1B06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7</w:t>
      </w:r>
    </w:p>
    <w:p w14:paraId="4C68B76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GGGAUUUGUG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AAGGCAACGUCC</w:t>
      </w:r>
    </w:p>
    <w:p w14:paraId="6850EAC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8</w:t>
      </w:r>
    </w:p>
    <w:p w14:paraId="034B672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GACCGGUAU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AGGGGAUUUGUGA</w:t>
      </w:r>
    </w:p>
    <w:p w14:paraId="7EC1FA7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09</w:t>
      </w:r>
    </w:p>
    <w:p w14:paraId="72B3A91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GCUGUCCCU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AGAAUCAUUACC</w:t>
      </w:r>
    </w:p>
    <w:p w14:paraId="716B995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0</w:t>
      </w:r>
    </w:p>
    <w:p w14:paraId="47E5CC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AUUAAACUAA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AACAAUUAGUAA</w:t>
      </w:r>
    </w:p>
    <w:p w14:paraId="55D9E85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1</w:t>
      </w:r>
    </w:p>
    <w:p w14:paraId="23B39F8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CAAUAUUUC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CUGAUUGAUUCUG</w:t>
      </w:r>
    </w:p>
    <w:p w14:paraId="3CFB1DC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2</w:t>
      </w:r>
    </w:p>
    <w:p w14:paraId="08B18C0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CGUGUAAU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UUCUUUGAAAAA</w:t>
      </w:r>
    </w:p>
    <w:p w14:paraId="1E556EE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3</w:t>
      </w:r>
    </w:p>
    <w:p w14:paraId="4E8CCB5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CAAUUGGAA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UUAACCCAGAUG</w:t>
      </w:r>
    </w:p>
    <w:p w14:paraId="0A61BBA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4</w:t>
      </w:r>
    </w:p>
    <w:p w14:paraId="626795A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UCAGCAAAC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CAACAUCAUGUCG</w:t>
      </w:r>
    </w:p>
    <w:p w14:paraId="3AE43DA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5</w:t>
      </w:r>
    </w:p>
    <w:p w14:paraId="611DBBF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GUGCUUUG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AUAUAGCACUUU</w:t>
      </w:r>
    </w:p>
    <w:p w14:paraId="4CC077C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6</w:t>
      </w:r>
    </w:p>
    <w:p w14:paraId="0EBEE11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UUGUUCUUA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AGCUAGGGAGCC</w:t>
      </w:r>
    </w:p>
    <w:p w14:paraId="4BCEB94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7</w:t>
      </w:r>
    </w:p>
    <w:p w14:paraId="54A6A4E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UCAUGGUU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GCUGGAUGAUCGA</w:t>
      </w:r>
    </w:p>
    <w:p w14:paraId="1811BA3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8</w:t>
      </w:r>
    </w:p>
    <w:p w14:paraId="7B20B61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CACUCACACC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UGGCGAUAGUCUC</w:t>
      </w:r>
    </w:p>
    <w:p w14:paraId="30F5F3A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19</w:t>
      </w:r>
    </w:p>
    <w:p w14:paraId="66915E8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GAAGAUAG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AUGAUUAAGCG</w:t>
      </w:r>
    </w:p>
    <w:p w14:paraId="71E358F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0</w:t>
      </w:r>
    </w:p>
    <w:p w14:paraId="39D927B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UGGCCAUUUG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AGAGCGCUCCUG</w:t>
      </w:r>
    </w:p>
    <w:p w14:paraId="5AD4860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1</w:t>
      </w:r>
    </w:p>
    <w:p w14:paraId="26273E8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UUCAAAACUA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AGACCAUCCUUU</w:t>
      </w:r>
    </w:p>
    <w:p w14:paraId="4A973F9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2</w:t>
      </w:r>
    </w:p>
    <w:p w14:paraId="276EC58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CCGAAGAACU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UUGUUAGCUCAGU</w:t>
      </w:r>
    </w:p>
    <w:p w14:paraId="5F9C2DF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123</w:t>
      </w:r>
    </w:p>
    <w:p w14:paraId="059D6FB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GUUGGUAGAGC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GGCUUUUAAGCGC</w:t>
      </w:r>
    </w:p>
    <w:p w14:paraId="03D2D44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4</w:t>
      </w:r>
    </w:p>
    <w:p w14:paraId="4A25C49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UCGAGCCCC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GAGUUCUUUCUU</w:t>
      </w:r>
    </w:p>
    <w:p w14:paraId="25F39BD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5</w:t>
      </w:r>
    </w:p>
    <w:p w14:paraId="0DAD54E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GCCCCGUA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CAAUUGAAAGGU</w:t>
      </w:r>
    </w:p>
    <w:p w14:paraId="4D9FE42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6</w:t>
      </w:r>
    </w:p>
    <w:p w14:paraId="0A01C1F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CGCCCAUAUC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UGUAGAGGCAGU</w:t>
      </w:r>
    </w:p>
    <w:p w14:paraId="007B8B0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7</w:t>
      </w:r>
    </w:p>
    <w:p w14:paraId="1E918B5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AAAAAUGGUG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CCACAUCUGUUA</w:t>
      </w:r>
    </w:p>
    <w:p w14:paraId="509C90B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8</w:t>
      </w:r>
    </w:p>
    <w:p w14:paraId="216842E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GUAUUCAC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AAUCAAGCCAGA</w:t>
      </w:r>
    </w:p>
    <w:p w14:paraId="37DAD9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29</w:t>
      </w:r>
    </w:p>
    <w:p w14:paraId="61D4181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CUGACUAC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CACUGAAUAUAC</w:t>
      </w:r>
    </w:p>
    <w:p w14:paraId="20AC2C7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0</w:t>
      </w:r>
    </w:p>
    <w:p w14:paraId="0833182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CCAACCCAAG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CGUCUCCACAGU</w:t>
      </w:r>
    </w:p>
    <w:p w14:paraId="2B32E6E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1</w:t>
      </w:r>
    </w:p>
    <w:p w14:paraId="5AD168D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CAAGAAAU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UCGUGGCCCAAU</w:t>
      </w:r>
    </w:p>
    <w:p w14:paraId="2EAECA2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2</w:t>
      </w:r>
    </w:p>
    <w:p w14:paraId="028F1FA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UUCCACCUUA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CUAGCCAAAAGG</w:t>
      </w:r>
    </w:p>
    <w:p w14:paraId="47BE147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3</w:t>
      </w:r>
    </w:p>
    <w:p w14:paraId="62233DE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AUUUUUCCCA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GGAAGAACCUGC</w:t>
      </w:r>
    </w:p>
    <w:p w14:paraId="7D0A5AE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4</w:t>
      </w:r>
    </w:p>
    <w:p w14:paraId="114EFCA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GAAAGAAAAA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GACGGAAACAAGA</w:t>
      </w:r>
    </w:p>
    <w:p w14:paraId="1E407D4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5</w:t>
      </w:r>
    </w:p>
    <w:p w14:paraId="2B11B22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CGCCUAU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GCCUUAUUUGGA</w:t>
      </w:r>
    </w:p>
    <w:p w14:paraId="60EC5AF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6</w:t>
      </w:r>
    </w:p>
    <w:p w14:paraId="666A4C3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AUGACGCG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UGACGUAGCCAA</w:t>
      </w:r>
    </w:p>
    <w:p w14:paraId="16FA79F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7</w:t>
      </w:r>
    </w:p>
    <w:p w14:paraId="222634C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GACAGACC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GUCCAUGGCCA</w:t>
      </w:r>
    </w:p>
    <w:p w14:paraId="2EC4732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8</w:t>
      </w:r>
    </w:p>
    <w:p w14:paraId="4182F22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ACCAAUUGGCC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CGUUUUCAAGUUG</w:t>
      </w:r>
    </w:p>
    <w:p w14:paraId="5791224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39</w:t>
      </w:r>
    </w:p>
    <w:p w14:paraId="75DCE2A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CACGUCAAA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CUCCAGAAGAAA</w:t>
      </w:r>
    </w:p>
    <w:p w14:paraId="35EFC08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0</w:t>
      </w:r>
    </w:p>
    <w:p w14:paraId="49B9431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AACUCGUUA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UCUACUGUCUUU</w:t>
      </w:r>
    </w:p>
    <w:p w14:paraId="634EEF7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1</w:t>
      </w:r>
    </w:p>
    <w:p w14:paraId="66449D1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AAAAAGGCA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GGAGUCUGAUUU</w:t>
      </w:r>
    </w:p>
    <w:p w14:paraId="714B49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2</w:t>
      </w:r>
    </w:p>
    <w:p w14:paraId="704CE52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UUGACAUAU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UAAGGAGACUAG</w:t>
      </w:r>
    </w:p>
    <w:p w14:paraId="50FF6A5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3</w:t>
      </w:r>
    </w:p>
    <w:p w14:paraId="71A0A5A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AACUUGAC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UUUUAUUUGCCCA</w:t>
      </w:r>
    </w:p>
    <w:p w14:paraId="3B012F5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4</w:t>
      </w:r>
    </w:p>
    <w:p w14:paraId="37823E1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GCUUUAUUUUU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UAUGGGCAAUGG</w:t>
      </w:r>
    </w:p>
    <w:p w14:paraId="1A94497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5</w:t>
      </w:r>
    </w:p>
    <w:p w14:paraId="45D2A5D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GGUGCUAUUAA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CUACGGUUACGU</w:t>
      </w:r>
    </w:p>
    <w:p w14:paraId="3D319DA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6</w:t>
      </w:r>
    </w:p>
    <w:p w14:paraId="337AA48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AACACAAACU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GGCACAGUACGC</w:t>
      </w:r>
    </w:p>
    <w:p w14:paraId="0306AF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7</w:t>
      </w:r>
    </w:p>
    <w:p w14:paraId="32784D0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CUCCAUUUU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UCCCUUAAUGCC</w:t>
      </w:r>
    </w:p>
    <w:p w14:paraId="4C30553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148</w:t>
      </w:r>
    </w:p>
    <w:p w14:paraId="75432FD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GUGAUCCUG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CUUAAACCCUGU</w:t>
      </w:r>
    </w:p>
    <w:p w14:paraId="2D8F692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49</w:t>
      </w:r>
    </w:p>
    <w:p w14:paraId="71C0F3F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CGAUACGGAG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UUGGUCUCUACG</w:t>
      </w:r>
    </w:p>
    <w:p w14:paraId="125C81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0</w:t>
      </w:r>
    </w:p>
    <w:p w14:paraId="01D786B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CAAAAAGAGC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UCAGCUCUUACAA</w:t>
      </w:r>
    </w:p>
    <w:p w14:paraId="4458B8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1</w:t>
      </w:r>
    </w:p>
    <w:p w14:paraId="1AA18D4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GAGAAUUCUU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UUGUCACUAAUU</w:t>
      </w:r>
    </w:p>
    <w:p w14:paraId="42B5AA5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2</w:t>
      </w:r>
    </w:p>
    <w:p w14:paraId="4E54CBB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UAGGAAAC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AUGGGUUCGAAU</w:t>
      </w:r>
    </w:p>
    <w:p w14:paraId="2618B60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3</w:t>
      </w:r>
    </w:p>
    <w:p w14:paraId="1D0AFB8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AUAACACC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GCGAAGAAAAGAC</w:t>
      </w:r>
    </w:p>
    <w:p w14:paraId="495F9E7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4</w:t>
      </w:r>
    </w:p>
    <w:p w14:paraId="744E245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AAUAGAUU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AUAAAGGAUAGG</w:t>
      </w:r>
    </w:p>
    <w:p w14:paraId="74D464B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5</w:t>
      </w:r>
    </w:p>
    <w:p w14:paraId="13295F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ACGUGGUUGG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GAGAUUGGGAGA</w:t>
      </w:r>
    </w:p>
    <w:p w14:paraId="353CF96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6</w:t>
      </w:r>
    </w:p>
    <w:p w14:paraId="7F38FD9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UCUCCUCUAC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UAUGUUCUAUAU</w:t>
      </w:r>
    </w:p>
    <w:p w14:paraId="4864AE5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7</w:t>
      </w:r>
    </w:p>
    <w:p w14:paraId="59822E6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GAGGUUGCGA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CGUUUUUGCUUU</w:t>
      </w:r>
    </w:p>
    <w:p w14:paraId="723A1E1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8</w:t>
      </w:r>
    </w:p>
    <w:p w14:paraId="3AA17D4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GGGCUCUGCC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GCGUGGUAAGA</w:t>
      </w:r>
    </w:p>
    <w:p w14:paraId="604FB85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59</w:t>
      </w:r>
    </w:p>
    <w:p w14:paraId="6D5F367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UUAGUAGGUC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CUUCCGUUGUUG</w:t>
      </w:r>
    </w:p>
    <w:p w14:paraId="78B89BA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0</w:t>
      </w:r>
    </w:p>
    <w:p w14:paraId="5D37AF8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UGAAACCAUG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UGACCCUACCA</w:t>
      </w:r>
    </w:p>
    <w:p w14:paraId="3C55BCD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1</w:t>
      </w:r>
    </w:p>
    <w:p w14:paraId="403B369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AUGUGCCA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CAAGGAAAGAAUC</w:t>
      </w:r>
    </w:p>
    <w:p w14:paraId="3AA908B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2</w:t>
      </w:r>
    </w:p>
    <w:p w14:paraId="01BFCBC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CCGUGAU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GGUCAGAAUGGG</w:t>
      </w:r>
    </w:p>
    <w:p w14:paraId="35F9DB8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3</w:t>
      </w:r>
    </w:p>
    <w:p w14:paraId="4D67870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CUUUAAAU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CCCAUCCGCUCU</w:t>
      </w:r>
    </w:p>
    <w:p w14:paraId="17B44F9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4</w:t>
      </w:r>
    </w:p>
    <w:p w14:paraId="7B5D4BB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AGCUAGCAC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CAAGAAAGGCCA</w:t>
      </w:r>
    </w:p>
    <w:p w14:paraId="452E5D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5</w:t>
      </w:r>
    </w:p>
    <w:p w14:paraId="1EC1518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UCAGGCGCU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GGAGAAAGACCU</w:t>
      </w:r>
    </w:p>
    <w:p w14:paraId="79620C4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6</w:t>
      </w:r>
    </w:p>
    <w:p w14:paraId="417DBDE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ACCUAGUUA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GUCUAUCCUAUC</w:t>
      </w:r>
    </w:p>
    <w:p w14:paraId="0FEB5D7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7</w:t>
      </w:r>
    </w:p>
    <w:p w14:paraId="536CDB6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UAAAACAGU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AAAUCAAUCAUU</w:t>
      </w:r>
    </w:p>
    <w:p w14:paraId="12298AA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8</w:t>
      </w:r>
    </w:p>
    <w:p w14:paraId="5EB833A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AAAAUAAAA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UAAUAAUAAUAC</w:t>
      </w:r>
    </w:p>
    <w:p w14:paraId="5BA18BF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69</w:t>
      </w:r>
    </w:p>
    <w:p w14:paraId="5F8372D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UGGUUUAA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UAUUUGAGCUAUC</w:t>
      </w:r>
    </w:p>
    <w:p w14:paraId="50D8D84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0</w:t>
      </w:r>
    </w:p>
    <w:p w14:paraId="29EEDF0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AAUGGUAGA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CUUGUGGUGCGU</w:t>
      </w:r>
    </w:p>
    <w:p w14:paraId="4BEF26A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1</w:t>
      </w:r>
    </w:p>
    <w:p w14:paraId="30AB7C7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CAGUAUGA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GUCCUUUAAAUA</w:t>
      </w:r>
    </w:p>
    <w:p w14:paraId="3DD37F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2</w:t>
      </w:r>
    </w:p>
    <w:p w14:paraId="75CAA06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AAGUUACCA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AGUUUGGAGUUU</w:t>
      </w:r>
    </w:p>
    <w:p w14:paraId="7977718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173</w:t>
      </w:r>
    </w:p>
    <w:p w14:paraId="764BC64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UUGAAUGCGA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UUCUCGCUAUCU</w:t>
      </w:r>
    </w:p>
    <w:p w14:paraId="540251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4</w:t>
      </w:r>
    </w:p>
    <w:p w14:paraId="77EE656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AAUUAUAU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UCCUAUAAGAU</w:t>
      </w:r>
    </w:p>
    <w:p w14:paraId="0FB41BA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5</w:t>
      </w:r>
    </w:p>
    <w:p w14:paraId="0B9567E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ACAAAUAU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UCCCUGUUAGUU</w:t>
      </w:r>
    </w:p>
    <w:p w14:paraId="7DBEDB8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6</w:t>
      </w:r>
    </w:p>
    <w:p w14:paraId="1DF8E47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UGGUAGUUGGA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GCUGUAAACUCA</w:t>
      </w:r>
    </w:p>
    <w:p w14:paraId="7061B75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7</w:t>
      </w:r>
    </w:p>
    <w:p w14:paraId="6FC480F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AUCAAGAAGG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AGAAUUACAUGA</w:t>
      </w:r>
    </w:p>
    <w:p w14:paraId="609377B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8</w:t>
      </w:r>
    </w:p>
    <w:p w14:paraId="1463889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UAAAGCGAU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GAUUUAUUUAC</w:t>
      </w:r>
    </w:p>
    <w:p w14:paraId="497AA5D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79</w:t>
      </w:r>
    </w:p>
    <w:p w14:paraId="01385B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UAUGUUUUUA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UAUUAUCUAAGU</w:t>
      </w:r>
    </w:p>
    <w:p w14:paraId="6A11B10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0</w:t>
      </w:r>
    </w:p>
    <w:p w14:paraId="43C0CF9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AGAUAAGGUU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AAGAGAAACGGA</w:t>
      </w:r>
    </w:p>
    <w:p w14:paraId="56E8400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1</w:t>
      </w:r>
    </w:p>
    <w:p w14:paraId="26EC14A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AAGCAGGAU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UUAAAAGACGUC</w:t>
      </w:r>
    </w:p>
    <w:p w14:paraId="49E1C7B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2</w:t>
      </w:r>
    </w:p>
    <w:p w14:paraId="75B7073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UCCUUUCG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GGACCUACCCAG</w:t>
      </w:r>
    </w:p>
    <w:p w14:paraId="099D16D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3</w:t>
      </w:r>
    </w:p>
    <w:p w14:paraId="6A80DBD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GAGUAGACC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AUUGUCGACAUG</w:t>
      </w:r>
    </w:p>
    <w:p w14:paraId="6C7E9C5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4</w:t>
      </w:r>
    </w:p>
    <w:p w14:paraId="5041DD7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AAAUCCGGCG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CCCUCAAAAAAAA</w:t>
      </w:r>
    </w:p>
    <w:p w14:paraId="09DA59A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5</w:t>
      </w:r>
    </w:p>
    <w:p w14:paraId="18AD33D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GUGUAUACA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GAAUGGGCAGA</w:t>
      </w:r>
    </w:p>
    <w:p w14:paraId="47AA2AA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6</w:t>
      </w:r>
    </w:p>
    <w:p w14:paraId="66330BF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AUGGGCGGG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AUAUUAUCAGGU</w:t>
      </w:r>
    </w:p>
    <w:p w14:paraId="4F5E6DD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7</w:t>
      </w:r>
    </w:p>
    <w:p w14:paraId="74A81DD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UUUCGGUUU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GAACAACCCCGGU</w:t>
      </w:r>
    </w:p>
    <w:p w14:paraId="708E2B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8</w:t>
      </w:r>
    </w:p>
    <w:p w14:paraId="19188ED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CAAGUAUC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CCCAAAGUGAUA</w:t>
      </w:r>
    </w:p>
    <w:p w14:paraId="5E2C947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89</w:t>
      </w:r>
    </w:p>
    <w:p w14:paraId="6F48623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CGGUGACG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GCUCUAUAUACC</w:t>
      </w:r>
    </w:p>
    <w:p w14:paraId="46EC884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0</w:t>
      </w:r>
    </w:p>
    <w:p w14:paraId="7B361EA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GCCAUCUUAG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GGUUAGUACACA</w:t>
      </w:r>
    </w:p>
    <w:p w14:paraId="6643ED3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1</w:t>
      </w:r>
    </w:p>
    <w:p w14:paraId="56EF9E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UCGGUUAUGG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CUUAACACGCAG</w:t>
      </w:r>
    </w:p>
    <w:p w14:paraId="419736E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2</w:t>
      </w:r>
    </w:p>
    <w:p w14:paraId="6122D99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UACUCAACA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AAUACCAAUGUU</w:t>
      </w:r>
    </w:p>
    <w:p w14:paraId="1103731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3</w:t>
      </w:r>
    </w:p>
    <w:p w14:paraId="4C631A6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UACGAAAU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UUAACAGCAAGC</w:t>
      </w:r>
    </w:p>
    <w:p w14:paraId="10F82A6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4</w:t>
      </w:r>
    </w:p>
    <w:p w14:paraId="1B803EA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GUUACAG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GCAAUGAUAUAC</w:t>
      </w:r>
    </w:p>
    <w:p w14:paraId="21EFBF0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5</w:t>
      </w:r>
    </w:p>
    <w:p w14:paraId="0580DBF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AGCAUAUCA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UGUUAAGACGAU</w:t>
      </w:r>
    </w:p>
    <w:p w14:paraId="3B82895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6</w:t>
      </w:r>
    </w:p>
    <w:p w14:paraId="19DA96F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UAAGGAUGAC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AAGCAAUUAACU</w:t>
      </w:r>
    </w:p>
    <w:p w14:paraId="71DE071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7</w:t>
      </w:r>
    </w:p>
    <w:p w14:paraId="6DC4337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AUAAGGUCA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CUUGUCACGGA</w:t>
      </w:r>
    </w:p>
    <w:p w14:paraId="1AF711C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198</w:t>
      </w:r>
    </w:p>
    <w:p w14:paraId="1372E0E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GCUGGACC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ACCUGUUCAGGG</w:t>
      </w:r>
    </w:p>
    <w:p w14:paraId="3929F7C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199</w:t>
      </w:r>
    </w:p>
    <w:p w14:paraId="1A1421B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UGAUCCA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AGAAACCACAAG</w:t>
      </w:r>
    </w:p>
    <w:p w14:paraId="115DD30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0</w:t>
      </w:r>
    </w:p>
    <w:p w14:paraId="5774945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AAUAGCAGUU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AUAUUGACGAUG</w:t>
      </w:r>
    </w:p>
    <w:p w14:paraId="2E6AE82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1</w:t>
      </w:r>
    </w:p>
    <w:p w14:paraId="5658FC4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AGGUGAUAAG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CAUAUAUAUACA</w:t>
      </w:r>
    </w:p>
    <w:p w14:paraId="2ED22C8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2</w:t>
      </w:r>
    </w:p>
    <w:p w14:paraId="5002BB2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CUCUACAA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GCGUUGCUAAAG</w:t>
      </w:r>
    </w:p>
    <w:p w14:paraId="13D313B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3</w:t>
      </w:r>
    </w:p>
    <w:p w14:paraId="23A8756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GUACUUGAG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GAUAUAUGAAGCA</w:t>
      </w:r>
    </w:p>
    <w:p w14:paraId="10ACB80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4</w:t>
      </w:r>
    </w:p>
    <w:p w14:paraId="4D1D971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UCGUUCGAA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UCGAAGAUAAAC</w:t>
      </w:r>
    </w:p>
    <w:p w14:paraId="0339914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5</w:t>
      </w:r>
    </w:p>
    <w:p w14:paraId="52869D9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CGUGGAGCUAAA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GGUACAACUUGG</w:t>
      </w:r>
    </w:p>
    <w:p w14:paraId="11598DE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6</w:t>
      </w:r>
    </w:p>
    <w:p w14:paraId="33A640D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AAAAAGAAU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CGUUAAGUUCGU</w:t>
      </w:r>
    </w:p>
    <w:p w14:paraId="0C127B7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7</w:t>
      </w:r>
    </w:p>
    <w:p w14:paraId="3C16FAF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ACGAAAAC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GCAAUAGUUAG</w:t>
      </w:r>
    </w:p>
    <w:p w14:paraId="58A5B54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8</w:t>
      </w:r>
    </w:p>
    <w:p w14:paraId="682975A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AACUUGCACC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AGCUUGUUAUCA</w:t>
      </w:r>
    </w:p>
    <w:p w14:paraId="1993A5B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09</w:t>
      </w:r>
    </w:p>
    <w:p w14:paraId="5048543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GUCAGGUCGA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UGAUCUCUUCGGA</w:t>
      </w:r>
    </w:p>
    <w:p w14:paraId="01D37E7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0</w:t>
      </w:r>
    </w:p>
    <w:p w14:paraId="29A6CBA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CCCUACCGGGG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CGAGUCACUUAA</w:t>
      </w:r>
    </w:p>
    <w:p w14:paraId="7EDFC99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1</w:t>
      </w:r>
    </w:p>
    <w:p w14:paraId="6A469E3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AUUUAUUA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GAUAAUACCCUGC</w:t>
      </w:r>
    </w:p>
    <w:p w14:paraId="3230B2D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2</w:t>
      </w:r>
    </w:p>
    <w:p w14:paraId="114AD76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GGGCGGUU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GGUUAUCAUCCC</w:t>
      </w:r>
    </w:p>
    <w:p w14:paraId="7F363B5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3</w:t>
      </w:r>
    </w:p>
    <w:p w14:paraId="5E8F904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UAGUGCCCC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GAGUAUGGUAAAA</w:t>
      </w:r>
    </w:p>
    <w:p w14:paraId="449E266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4</w:t>
      </w:r>
    </w:p>
    <w:p w14:paraId="0233B22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AAUAGACAC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UUAAUUGACUCU</w:t>
      </w:r>
    </w:p>
    <w:p w14:paraId="14475F1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5</w:t>
      </w:r>
    </w:p>
    <w:p w14:paraId="11188B3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CACUGGUAU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CCCCAAAAUCCA</w:t>
      </w:r>
    </w:p>
    <w:p w14:paraId="75A0B55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6</w:t>
      </w:r>
    </w:p>
    <w:p w14:paraId="315A6D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UUUACGGUUG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AGAAUAAUGAAC</w:t>
      </w:r>
    </w:p>
    <w:p w14:paraId="751860D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7</w:t>
      </w:r>
    </w:p>
    <w:p w14:paraId="43476B7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UGUCGUCAA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CAGAAAUAGCAGA</w:t>
      </w:r>
    </w:p>
    <w:p w14:paraId="25F1EAB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8</w:t>
      </w:r>
    </w:p>
    <w:p w14:paraId="4CC6B42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CGGUCUGAU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CAUUGUCUUUUCU</w:t>
      </w:r>
    </w:p>
    <w:p w14:paraId="7DF9A95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19</w:t>
      </w:r>
    </w:p>
    <w:p w14:paraId="6DE317E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UUUGCAUAA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AGAACGAAAGCU</w:t>
      </w:r>
    </w:p>
    <w:p w14:paraId="3C1988F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0</w:t>
      </w:r>
    </w:p>
    <w:p w14:paraId="3AA8F3B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CAUAAUGAAG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CACGCAAGCAC</w:t>
      </w:r>
    </w:p>
    <w:p w14:paraId="7E9A172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1</w:t>
      </w:r>
    </w:p>
    <w:p w14:paraId="7877406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GGGCCACA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CUUACCUCCAAG</w:t>
      </w:r>
    </w:p>
    <w:p w14:paraId="11EEBEC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2</w:t>
      </w:r>
    </w:p>
    <w:p w14:paraId="0F18DE6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CAAAUGA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CGAUAAUGAAGA</w:t>
      </w:r>
    </w:p>
    <w:p w14:paraId="4818418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223</w:t>
      </w:r>
    </w:p>
    <w:p w14:paraId="6595948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AGAAACAA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AGCCCCAAAGAA</w:t>
      </w:r>
    </w:p>
    <w:p w14:paraId="3670E93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4</w:t>
      </w:r>
    </w:p>
    <w:p w14:paraId="24B0F1A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AAUAAGUGA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GACGAAUUGAUC</w:t>
      </w:r>
    </w:p>
    <w:p w14:paraId="333440E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5</w:t>
      </w:r>
    </w:p>
    <w:p w14:paraId="76A9D91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UCGUCUAGUA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ACCGGAUCGAUG</w:t>
      </w:r>
    </w:p>
    <w:p w14:paraId="6CF95F8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6</w:t>
      </w:r>
    </w:p>
    <w:p w14:paraId="35D1BB4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UCAUUUCAU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CCAUAGCUGAAU</w:t>
      </w:r>
    </w:p>
    <w:p w14:paraId="4A0B079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7</w:t>
      </w:r>
    </w:p>
    <w:p w14:paraId="242EC91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GUGAUGAGGA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UCUUUUAAGCUC</w:t>
      </w:r>
    </w:p>
    <w:p w14:paraId="31E4D7F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8</w:t>
      </w:r>
    </w:p>
    <w:p w14:paraId="333DCE1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GUCACGGGC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CUACUACACAUA</w:t>
      </w:r>
    </w:p>
    <w:p w14:paraId="6517F40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29</w:t>
      </w:r>
    </w:p>
    <w:p w14:paraId="62F9F98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CAAUCACGA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CGUUACUAAUAA</w:t>
      </w:r>
    </w:p>
    <w:p w14:paraId="2AE5837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0</w:t>
      </w:r>
    </w:p>
    <w:p w14:paraId="41F1F9A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CAAUUAAAAA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AAUAGCCGGUAG</w:t>
      </w:r>
    </w:p>
    <w:p w14:paraId="7B041C3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1</w:t>
      </w:r>
    </w:p>
    <w:p w14:paraId="67BB56E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CUACCUCC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GCAGAAGCGUCGU</w:t>
      </w:r>
    </w:p>
    <w:p w14:paraId="1902A02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2</w:t>
      </w:r>
    </w:p>
    <w:p w14:paraId="14C6109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GAUCGAGCUA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UGAACACUCGGU</w:t>
      </w:r>
    </w:p>
    <w:p w14:paraId="0D78563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3</w:t>
      </w:r>
    </w:p>
    <w:p w14:paraId="5C8F52A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CCCCAAUGGA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UAUUGUUGUCGG</w:t>
      </w:r>
    </w:p>
    <w:p w14:paraId="01624A4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4</w:t>
      </w:r>
    </w:p>
    <w:p w14:paraId="32C934F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CCACUUACC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AUCAUUUUUCGC</w:t>
      </w:r>
    </w:p>
    <w:p w14:paraId="6C014B5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5</w:t>
      </w:r>
    </w:p>
    <w:p w14:paraId="08B3E74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GAGAAGAGCUG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UUAUUGAAACUU</w:t>
      </w:r>
    </w:p>
    <w:p w14:paraId="78BCD73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6</w:t>
      </w:r>
    </w:p>
    <w:p w14:paraId="7F99A1A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AAAAACAGAG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CAGAUGUUACUA</w:t>
      </w:r>
    </w:p>
    <w:p w14:paraId="43DAD4D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7</w:t>
      </w:r>
    </w:p>
    <w:p w14:paraId="3D2401D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CGAUUCGUU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GAAAGGGAGAAG</w:t>
      </w:r>
    </w:p>
    <w:p w14:paraId="2968593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8</w:t>
      </w:r>
    </w:p>
    <w:p w14:paraId="2334973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AGCGUAGAG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UGGACUGCCCUU</w:t>
      </w:r>
    </w:p>
    <w:p w14:paraId="3398C2F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39</w:t>
      </w:r>
    </w:p>
    <w:p w14:paraId="067D206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AUAGGUUUUG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CGGUCCAAAAGCU</w:t>
      </w:r>
    </w:p>
    <w:p w14:paraId="094FF31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0</w:t>
      </w:r>
    </w:p>
    <w:p w14:paraId="5B2EA37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UCUGCCCCA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GUGACUGUCACG</w:t>
      </w:r>
    </w:p>
    <w:p w14:paraId="2742A0D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1</w:t>
      </w:r>
    </w:p>
    <w:p w14:paraId="42222FC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CUUGCCCAUC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GACACGAUCACU</w:t>
      </w:r>
    </w:p>
    <w:p w14:paraId="3490AC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2</w:t>
      </w:r>
    </w:p>
    <w:p w14:paraId="2D33D37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UUCCGAAU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UGUUGGUGCUGA</w:t>
      </w:r>
    </w:p>
    <w:p w14:paraId="3843B44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3</w:t>
      </w:r>
    </w:p>
    <w:p w14:paraId="1868B9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UUUUUGACUA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AACCUAUUCUUA</w:t>
      </w:r>
    </w:p>
    <w:p w14:paraId="049E611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4</w:t>
      </w:r>
    </w:p>
    <w:p w14:paraId="4AFE942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GUACCUGUU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GAGGUCGGAAA</w:t>
      </w:r>
    </w:p>
    <w:p w14:paraId="23877BB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5</w:t>
      </w:r>
    </w:p>
    <w:p w14:paraId="1FA298A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UGGCGGCCG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GUGAAGGACCUA</w:t>
      </w:r>
    </w:p>
    <w:p w14:paraId="3BC7828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6</w:t>
      </w:r>
    </w:p>
    <w:p w14:paraId="6FE76DE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AGAAUGGUAU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GGGGCUUGGGGC</w:t>
      </w:r>
    </w:p>
    <w:p w14:paraId="1C70103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7</w:t>
      </w:r>
    </w:p>
    <w:p w14:paraId="122B950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UGGGUCUAUAC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AGAUGGUGGUCA</w:t>
      </w:r>
    </w:p>
    <w:p w14:paraId="2D0209F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248</w:t>
      </w:r>
    </w:p>
    <w:p w14:paraId="4244EDF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CUUCUUCUA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CUUUACGAAAGA</w:t>
      </w:r>
    </w:p>
    <w:p w14:paraId="696A277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49</w:t>
      </w:r>
    </w:p>
    <w:p w14:paraId="287A1C4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UCGUGAGAC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UUUACCCUACUG</w:t>
      </w:r>
    </w:p>
    <w:p w14:paraId="6F9B0A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0</w:t>
      </w:r>
    </w:p>
    <w:p w14:paraId="29DFB0D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UAAUAGGGAAC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CUGGGUUUAGAC</w:t>
      </w:r>
    </w:p>
    <w:p w14:paraId="0590B5E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1</w:t>
      </w:r>
    </w:p>
    <w:p w14:paraId="1B9FFBF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ACCCUGUUGA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CUCUAGUUUGAC</w:t>
      </w:r>
    </w:p>
    <w:p w14:paraId="63914B4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2</w:t>
      </w:r>
    </w:p>
    <w:p w14:paraId="5800DC5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CCCUAUCUA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GCGAAACCACAG</w:t>
      </w:r>
    </w:p>
    <w:p w14:paraId="3413079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3</w:t>
      </w:r>
    </w:p>
    <w:p w14:paraId="59173F5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UAACUAUGAC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AAGGUAGCCAAA</w:t>
      </w:r>
    </w:p>
    <w:p w14:paraId="6BE4CBE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4</w:t>
      </w:r>
    </w:p>
    <w:p w14:paraId="436E858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GGGGAAUCUG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CUAAUUAAAACAU</w:t>
      </w:r>
    </w:p>
    <w:p w14:paraId="0206542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5</w:t>
      </w:r>
    </w:p>
    <w:p w14:paraId="47D7458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AUUCUCAAA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UAUGUAAGAAGU</w:t>
      </w:r>
    </w:p>
    <w:p w14:paraId="2892C1A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6</w:t>
      </w:r>
    </w:p>
    <w:p w14:paraId="211B24D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AGGUAAAGC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UUAGAGGUUCCGG</w:t>
      </w:r>
    </w:p>
    <w:p w14:paraId="29602BE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7</w:t>
      </w:r>
    </w:p>
    <w:p w14:paraId="6981562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UCUUCGGAUG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AGUAAGAGCAUA</w:t>
      </w:r>
    </w:p>
    <w:p w14:paraId="21D2B4B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8</w:t>
      </w:r>
    </w:p>
    <w:p w14:paraId="2B6C94B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UGAACGCAC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CCCCUUGGUAUU</w:t>
      </w:r>
    </w:p>
    <w:p w14:paraId="7F9148E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59</w:t>
      </w:r>
    </w:p>
    <w:p w14:paraId="03A7AB4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GCUUAAUUUG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CACGGGGAAACU</w:t>
      </w:r>
    </w:p>
    <w:p w14:paraId="5261998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0</w:t>
      </w:r>
    </w:p>
    <w:p w14:paraId="054BC3B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UUAGGCUCGA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CAAAGCUUUAAGU</w:t>
      </w:r>
    </w:p>
    <w:p w14:paraId="46A0C82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1</w:t>
      </w:r>
    </w:p>
    <w:p w14:paraId="212B7D9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ACCUCUAAAA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AUAUCUUCGGAU</w:t>
      </w:r>
    </w:p>
    <w:p w14:paraId="1C7E32F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2</w:t>
      </w:r>
    </w:p>
    <w:p w14:paraId="30762C8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CGCCGCUGG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CCUAUGGAUUUG</w:t>
      </w:r>
    </w:p>
    <w:p w14:paraId="40965DF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3</w:t>
      </w:r>
    </w:p>
    <w:p w14:paraId="639F349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UAUACCUU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CAACAACAUAAGG</w:t>
      </w:r>
    </w:p>
    <w:p w14:paraId="6DB1E56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4</w:t>
      </w:r>
    </w:p>
    <w:p w14:paraId="5CBAFBC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UACUCCAGU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AUGAAGGAAGUU</w:t>
      </w:r>
    </w:p>
    <w:p w14:paraId="0C5B080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5</w:t>
      </w:r>
    </w:p>
    <w:p w14:paraId="1B5071A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CGGUAUCCA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UGACUCUAUUA</w:t>
      </w:r>
    </w:p>
    <w:p w14:paraId="7824DD7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6</w:t>
      </w:r>
    </w:p>
    <w:p w14:paraId="3951419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GGAAAUGCUU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CGGUUAUGGAUU</w:t>
      </w:r>
    </w:p>
    <w:p w14:paraId="7D4D7D5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7</w:t>
      </w:r>
    </w:p>
    <w:p w14:paraId="20CE63C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UUUUCCAAGA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UCGAAAUCUCCG</w:t>
      </w:r>
    </w:p>
    <w:p w14:paraId="28D57B0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8</w:t>
      </w:r>
    </w:p>
    <w:p w14:paraId="20DD201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UGUUCCC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GCGCAUGUAAUU</w:t>
      </w:r>
    </w:p>
    <w:p w14:paraId="5E260CA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69</w:t>
      </w:r>
    </w:p>
    <w:p w14:paraId="74C0D9E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CAUUCUAUG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GUGAGAUCGAGG</w:t>
      </w:r>
    </w:p>
    <w:p w14:paraId="2575693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0</w:t>
      </w:r>
    </w:p>
    <w:p w14:paraId="2451154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UUGGUGAUA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CGGUGUUGAUUA</w:t>
      </w:r>
    </w:p>
    <w:p w14:paraId="55AB140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1</w:t>
      </w:r>
    </w:p>
    <w:p w14:paraId="1F2BF6F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CAUUUGAAUGA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UCAUAUUGAAGA</w:t>
      </w:r>
    </w:p>
    <w:p w14:paraId="74AEDBF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2</w:t>
      </w:r>
    </w:p>
    <w:p w14:paraId="733A6CD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GAUUGAUAUG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ACGAAACUUCAA</w:t>
      </w:r>
    </w:p>
    <w:p w14:paraId="236DB47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273</w:t>
      </w:r>
    </w:p>
    <w:p w14:paraId="42B2178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UGUCUUGCC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UGGACUCCAGGU</w:t>
      </w:r>
    </w:p>
    <w:p w14:paraId="453D29A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4</w:t>
      </w:r>
    </w:p>
    <w:p w14:paraId="56749BF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UUUCUUGGG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GGUUGCGCCAUU</w:t>
      </w:r>
    </w:p>
    <w:p w14:paraId="528FABC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5</w:t>
      </w:r>
    </w:p>
    <w:p w14:paraId="6CBD6D0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AGUGAGUGGA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CUGGAAGUACGA</w:t>
      </w:r>
    </w:p>
    <w:p w14:paraId="3A0C4B7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6</w:t>
      </w:r>
    </w:p>
    <w:p w14:paraId="04B79E0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UUCCAUGUAU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CAUUCGGGUUUUU</w:t>
      </w:r>
    </w:p>
    <w:p w14:paraId="1337045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7</w:t>
      </w:r>
    </w:p>
    <w:p w14:paraId="40ADFFC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AGGCUCCACUU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AUUGAUGAAGCA</w:t>
      </w:r>
    </w:p>
    <w:p w14:paraId="6E3A596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8</w:t>
      </w:r>
    </w:p>
    <w:p w14:paraId="4F846B4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ACUGCACCG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UCAAUCAAAAUC</w:t>
      </w:r>
    </w:p>
    <w:p w14:paraId="261573A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79</w:t>
      </w:r>
    </w:p>
    <w:p w14:paraId="200322E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UUAUGGGAUU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UGAGAACACUAU</w:t>
      </w:r>
    </w:p>
    <w:p w14:paraId="335F42E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0</w:t>
      </w:r>
    </w:p>
    <w:p w14:paraId="68964DD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GACUGUAGCGG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AGCAAACGGUAC</w:t>
      </w:r>
    </w:p>
    <w:p w14:paraId="69360F1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1</w:t>
      </w:r>
    </w:p>
    <w:p w14:paraId="59EDF69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ACUGCAAGGC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CGAUGCCGCUCC</w:t>
      </w:r>
    </w:p>
    <w:p w14:paraId="1918F34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2</w:t>
      </w:r>
    </w:p>
    <w:p w14:paraId="6D39425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AUUGAACAUAA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UGUGGCCGGUUUC</w:t>
      </w:r>
    </w:p>
    <w:p w14:paraId="48B28D6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3</w:t>
      </w:r>
    </w:p>
    <w:p w14:paraId="04E83A4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AUUAAUGCUG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CGUACCAAGGUA</w:t>
      </w:r>
    </w:p>
    <w:p w14:paraId="5C10B20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4</w:t>
      </w:r>
    </w:p>
    <w:p w14:paraId="078A702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AUCCUCAUAC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UUAAGAUAUCAG</w:t>
      </w:r>
    </w:p>
    <w:p w14:paraId="64FDC8E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5</w:t>
      </w:r>
    </w:p>
    <w:p w14:paraId="771066D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GAGUUGGUA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GGCCCAGAGGAU</w:t>
      </w:r>
    </w:p>
    <w:p w14:paraId="4B45E65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6</w:t>
      </w:r>
    </w:p>
    <w:p w14:paraId="53A1DC3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CCUGGAGG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CAAGAAAGGAA</w:t>
      </w:r>
    </w:p>
    <w:p w14:paraId="0388F5B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7</w:t>
      </w:r>
    </w:p>
    <w:p w14:paraId="3846D32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UAAGGAAAAG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CUUUAAAAAUA</w:t>
      </w:r>
    </w:p>
    <w:p w14:paraId="10206EE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8</w:t>
      </w:r>
    </w:p>
    <w:p w14:paraId="474BF3B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GUCCCUAGAA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GUUGGUGCUGUGA</w:t>
      </w:r>
    </w:p>
    <w:p w14:paraId="47D215E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89</w:t>
      </w:r>
    </w:p>
    <w:p w14:paraId="619F88B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GGAGGCCUUU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AACCCAAAAUUC</w:t>
      </w:r>
    </w:p>
    <w:p w14:paraId="404C1AF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0</w:t>
      </w:r>
    </w:p>
    <w:p w14:paraId="42B22FD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GGACAAAAAG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GACAGACAAGC</w:t>
      </w:r>
    </w:p>
    <w:p w14:paraId="48E2565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1</w:t>
      </w:r>
    </w:p>
    <w:p w14:paraId="2E16745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GAUAAUGAAU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GCCUGGGGUGU</w:t>
      </w:r>
    </w:p>
    <w:p w14:paraId="2E7ACED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2</w:t>
      </w:r>
    </w:p>
    <w:p w14:paraId="385D79F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UGGAAUUCUUG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AACAUAAAUCUG</w:t>
      </w:r>
    </w:p>
    <w:p w14:paraId="751C3E6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3</w:t>
      </w:r>
    </w:p>
    <w:p w14:paraId="57941C6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UAGCGUAAAUG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ACGCAUCCAAC</w:t>
      </w:r>
    </w:p>
    <w:p w14:paraId="6811E9BD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4</w:t>
      </w:r>
    </w:p>
    <w:p w14:paraId="1240E77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GACCAUUUGG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CGACGCUGAUUGC</w:t>
      </w:r>
    </w:p>
    <w:p w14:paraId="5EFC274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5</w:t>
      </w:r>
    </w:p>
    <w:p w14:paraId="0A7BBC5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AGAUUUUUCGUG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UCAAACAAAGA</w:t>
      </w:r>
    </w:p>
    <w:p w14:paraId="47F51E8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6</w:t>
      </w:r>
    </w:p>
    <w:p w14:paraId="21A0575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GCAGCAACU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GAAGAAAUUUG</w:t>
      </w:r>
    </w:p>
    <w:p w14:paraId="1F427C1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7</w:t>
      </w:r>
    </w:p>
    <w:p w14:paraId="549F6B0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GCCCCUGGU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AUAAAAGUCCCA</w:t>
      </w:r>
    </w:p>
    <w:p w14:paraId="02D8C76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P298</w:t>
      </w:r>
    </w:p>
    <w:p w14:paraId="516588B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CCAAAACCAUG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GGAGCGCAGACAG</w:t>
      </w:r>
    </w:p>
    <w:p w14:paraId="3F39A779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299</w:t>
      </w:r>
    </w:p>
    <w:p w14:paraId="21DAAE2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CAGGUGCUUC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UGUCUCCCAUUG</w:t>
      </w:r>
    </w:p>
    <w:p w14:paraId="5D57651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0</w:t>
      </w:r>
    </w:p>
    <w:p w14:paraId="7CCEA85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CUGAAGUAU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UCUCCGCAUAUA</w:t>
      </w:r>
    </w:p>
    <w:p w14:paraId="1F1C917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1</w:t>
      </w:r>
    </w:p>
    <w:p w14:paraId="2605018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CACUUCUGAU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AAAGAUAUCCCA</w:t>
      </w:r>
    </w:p>
    <w:p w14:paraId="29198C70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2</w:t>
      </w:r>
    </w:p>
    <w:p w14:paraId="542D751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AAUGGGUUGG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AGCAACCAACGG</w:t>
      </w:r>
    </w:p>
    <w:p w14:paraId="6EF1A302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3</w:t>
      </w:r>
    </w:p>
    <w:p w14:paraId="470771A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CAACACCGU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AACAAGGAAAUU</w:t>
      </w:r>
    </w:p>
    <w:p w14:paraId="039FB2C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4</w:t>
      </w:r>
    </w:p>
    <w:p w14:paraId="2099CB4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GGGGAUACCGU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AUACUAAAGAUG</w:t>
      </w:r>
    </w:p>
    <w:p w14:paraId="4718B7A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5</w:t>
      </w:r>
    </w:p>
    <w:p w14:paraId="1A4AD02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UGAUCUUGACCC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UAUGUGCUUCCAU</w:t>
      </w:r>
    </w:p>
    <w:p w14:paraId="4320F28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6</w:t>
      </w:r>
    </w:p>
    <w:p w14:paraId="620567B4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UCGGUAAACUG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CGCACAGGGUAU</w:t>
      </w:r>
    </w:p>
    <w:p w14:paraId="046860DA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7</w:t>
      </w:r>
    </w:p>
    <w:p w14:paraId="3358335C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GAGGUGGGGAU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CCUGAGCUGGUA</w:t>
      </w:r>
    </w:p>
    <w:p w14:paraId="59B711A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8</w:t>
      </w:r>
    </w:p>
    <w:p w14:paraId="5F2E486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AUCCGGCAU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CCCAAAUAGGGU</w:t>
      </w:r>
    </w:p>
    <w:p w14:paraId="0D9D8658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09</w:t>
      </w:r>
    </w:p>
    <w:p w14:paraId="6F37A466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UUGUUCGAGACC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ACACUGAGGACU</w:t>
      </w:r>
    </w:p>
    <w:p w14:paraId="44AAD35E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10</w:t>
      </w:r>
    </w:p>
    <w:p w14:paraId="687B8FCB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CUUGGCCGCA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AACAAUGACGGU</w:t>
      </w:r>
    </w:p>
    <w:p w14:paraId="674845FF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11</w:t>
      </w:r>
    </w:p>
    <w:p w14:paraId="5AB22D0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UUGUGUACAA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UAAAGGAGCGA</w:t>
      </w:r>
    </w:p>
    <w:p w14:paraId="0075C315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12</w:t>
      </w:r>
    </w:p>
    <w:p w14:paraId="40C99AD3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AAACAUUUCUG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GUGAAUCUGGUGA</w:t>
      </w:r>
    </w:p>
    <w:p w14:paraId="1145723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13</w:t>
      </w:r>
    </w:p>
    <w:p w14:paraId="303B539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GCCGCCGAACUA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UCCACCUGUUUA</w:t>
      </w:r>
    </w:p>
    <w:p w14:paraId="6F0296C1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P314</w:t>
      </w:r>
    </w:p>
    <w:p w14:paraId="515E4E37" w14:textId="77777777" w:rsidR="008D0041" w:rsidRPr="00EA27E1" w:rsidRDefault="00B53B98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GGAAUGAACUAU</w:t>
      </w:r>
      <w:r w:rsidRPr="00EA27E1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CUGACUCCCACAU</w:t>
      </w:r>
    </w:p>
    <w:p w14:paraId="2CFFDA97" w14:textId="77777777" w:rsidR="00321675" w:rsidRPr="00EA27E1" w:rsidRDefault="00321675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29EB8799" w14:textId="6969D8D1" w:rsidR="008D0041" w:rsidRPr="00EA27E1" w:rsidRDefault="00321675" w:rsidP="00321675">
      <w:pPr>
        <w:pStyle w:val="ListParagraph"/>
        <w:adjustRightInd w:val="0"/>
        <w:snapToGrid w:val="0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II. </w:t>
      </w:r>
      <w:r w:rsidR="00B53B98" w:rsidRPr="00EA27E1">
        <w:rPr>
          <w:rFonts w:ascii="Times New Roman" w:hAnsi="Times New Roman" w:cs="Times New Roman"/>
          <w:b/>
          <w:bCs/>
          <w:sz w:val="24"/>
          <w:szCs w:val="24"/>
        </w:rPr>
        <w:t>314</w:t>
      </w:r>
      <w:r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3B98"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false </w:t>
      </w:r>
      <w:r w:rsidR="00E725BF" w:rsidRPr="00EA27E1">
        <w:rPr>
          <w:rFonts w:ascii="Times New Roman" w:hAnsi="Times New Roman" w:cs="Times New Roman"/>
          <w:b/>
          <w:bCs/>
          <w:sz w:val="24"/>
          <w:szCs w:val="24"/>
        </w:rPr>
        <w:t>Ψ</w:t>
      </w:r>
      <w:r w:rsidRPr="00EA27E1">
        <w:rPr>
          <w:rFonts w:ascii="Times New Roman" w:hAnsi="Times New Roman" w:cs="Times New Roman"/>
          <w:b/>
          <w:bCs/>
          <w:sz w:val="24"/>
          <w:szCs w:val="24"/>
        </w:rPr>
        <w:t>-site-</w:t>
      </w:r>
      <w:r w:rsidR="00B53B98" w:rsidRPr="00EA27E1">
        <w:rPr>
          <w:rFonts w:ascii="Times New Roman" w:hAnsi="Times New Roman" w:cs="Times New Roman"/>
          <w:b/>
          <w:bCs/>
          <w:sz w:val="24"/>
          <w:szCs w:val="24"/>
        </w:rPr>
        <w:t>containing sequences</w:t>
      </w:r>
      <w:r w:rsidRPr="00EA27E1">
        <w:rPr>
          <w:rFonts w:ascii="Times New Roman" w:hAnsi="Times New Roman" w:cs="Times New Roman"/>
          <w:b/>
          <w:bCs/>
          <w:sz w:val="24"/>
          <w:szCs w:val="24"/>
        </w:rPr>
        <w:t xml:space="preserve"> (negative samples)</w:t>
      </w:r>
    </w:p>
    <w:p w14:paraId="4BBDB67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</w:t>
      </w:r>
    </w:p>
    <w:p w14:paraId="480E1B2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CAUAUUGAAA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CAAAUGAUCGUA</w:t>
      </w:r>
    </w:p>
    <w:p w14:paraId="6034367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</w:t>
      </w:r>
    </w:p>
    <w:p w14:paraId="4E19DC1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CUCCAUCACC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CUCACCAUCAGUA</w:t>
      </w:r>
    </w:p>
    <w:p w14:paraId="511CC03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</w:t>
      </w:r>
    </w:p>
    <w:p w14:paraId="570796E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UCCGCUCUGC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GCCUCUUUUCG</w:t>
      </w:r>
    </w:p>
    <w:p w14:paraId="59345B2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</w:t>
      </w:r>
    </w:p>
    <w:p w14:paraId="489ACFF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CGGGUUCUAC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UAUAUACCACCA</w:t>
      </w:r>
    </w:p>
    <w:p w14:paraId="762867C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</w:t>
      </w:r>
    </w:p>
    <w:p w14:paraId="0721461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UUAUCUUAC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UUCCUGGAAGAG</w:t>
      </w:r>
    </w:p>
    <w:p w14:paraId="228A6DE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</w:t>
      </w:r>
    </w:p>
    <w:p w14:paraId="33A7A57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CAAUUUUCA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AUUUUUUUAAUA</w:t>
      </w:r>
    </w:p>
    <w:p w14:paraId="4184937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</w:t>
      </w:r>
    </w:p>
    <w:p w14:paraId="1619002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GCUCGAGGA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GGACACAACUU</w:t>
      </w:r>
    </w:p>
    <w:p w14:paraId="582801E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8</w:t>
      </w:r>
    </w:p>
    <w:p w14:paraId="11DCFE8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CUAUGAUCU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GGCAUAAAGAAU</w:t>
      </w:r>
    </w:p>
    <w:p w14:paraId="661DB9E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</w:t>
      </w:r>
    </w:p>
    <w:p w14:paraId="1D713DC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GUUGGUUAGG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UUUGUGUCCAUAU</w:t>
      </w:r>
    </w:p>
    <w:p w14:paraId="1C5C3FA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</w:t>
      </w:r>
    </w:p>
    <w:p w14:paraId="1A03D32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GCUUUGAAA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ACUGGAUGCCGGU</w:t>
      </w:r>
    </w:p>
    <w:p w14:paraId="1FC72F1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</w:t>
      </w:r>
    </w:p>
    <w:p w14:paraId="3766759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UAGUCACACG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AAAGGUGAAAAA</w:t>
      </w:r>
    </w:p>
    <w:p w14:paraId="70BA4C2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</w:t>
      </w:r>
    </w:p>
    <w:p w14:paraId="3608E27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GGAGCAGAUU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GACGUAUCCACA</w:t>
      </w:r>
    </w:p>
    <w:p w14:paraId="0DE3D4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</w:t>
      </w:r>
    </w:p>
    <w:p w14:paraId="7850AFD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ACAUAAUUUC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UUGAGCUUAAA</w:t>
      </w:r>
    </w:p>
    <w:p w14:paraId="4A76F35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</w:t>
      </w:r>
    </w:p>
    <w:p w14:paraId="5061626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UCAUCAA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GUACCUAGAUCC</w:t>
      </w:r>
    </w:p>
    <w:p w14:paraId="4308426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</w:t>
      </w:r>
    </w:p>
    <w:p w14:paraId="2EE7A25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AGCAAAGUUC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AAACAAACCGUA</w:t>
      </w:r>
    </w:p>
    <w:p w14:paraId="074AA27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</w:t>
      </w:r>
    </w:p>
    <w:p w14:paraId="5546988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GGUCGCAGAA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GGAAACUACUCCA</w:t>
      </w:r>
    </w:p>
    <w:p w14:paraId="1057285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</w:t>
      </w:r>
    </w:p>
    <w:p w14:paraId="7AB3B0F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GCCAUUAUUA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ACUCACAUAUA</w:t>
      </w:r>
    </w:p>
    <w:p w14:paraId="5A994E1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</w:t>
      </w:r>
    </w:p>
    <w:p w14:paraId="4654EE1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UUAUUCGAU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ACCCGGAACCUG</w:t>
      </w:r>
    </w:p>
    <w:p w14:paraId="433DE0B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</w:t>
      </w:r>
    </w:p>
    <w:p w14:paraId="37E36EF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CUAUUACCGG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CCCUUGGAUUUG</w:t>
      </w:r>
    </w:p>
    <w:p w14:paraId="2B254F2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</w:t>
      </w:r>
    </w:p>
    <w:p w14:paraId="5159647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GACGGUUCUC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CUAUUGGAAACA</w:t>
      </w:r>
    </w:p>
    <w:p w14:paraId="6D6F8A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</w:t>
      </w:r>
    </w:p>
    <w:p w14:paraId="6B160BD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GAUCUAGGG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CCUUAGGAUUUU</w:t>
      </w:r>
    </w:p>
    <w:p w14:paraId="47D00E7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</w:t>
      </w:r>
    </w:p>
    <w:p w14:paraId="13C6E3D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UUUAUGUAU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AAAUAUAUAUAU</w:t>
      </w:r>
    </w:p>
    <w:p w14:paraId="501F59F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</w:t>
      </w:r>
    </w:p>
    <w:p w14:paraId="5DCB2EA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GUAUUCGGAC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UUUGUAAACCG</w:t>
      </w:r>
    </w:p>
    <w:p w14:paraId="56CA636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</w:t>
      </w:r>
    </w:p>
    <w:p w14:paraId="2D55893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ACUUAGGUAA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GCAAAUAGAAAA</w:t>
      </w:r>
    </w:p>
    <w:p w14:paraId="457CFDE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</w:t>
      </w:r>
    </w:p>
    <w:p w14:paraId="672596B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UUUUAUUCA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UGCUUAUCUUC</w:t>
      </w:r>
    </w:p>
    <w:p w14:paraId="2813670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</w:t>
      </w:r>
    </w:p>
    <w:p w14:paraId="0B64907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GUAUCAACC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AAUAACUUAAUAG</w:t>
      </w:r>
    </w:p>
    <w:p w14:paraId="2C07416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</w:t>
      </w:r>
    </w:p>
    <w:p w14:paraId="2D6414C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GUUGUUUAUC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GUACUGAAUGUU</w:t>
      </w:r>
    </w:p>
    <w:p w14:paraId="737D2D3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</w:t>
      </w:r>
    </w:p>
    <w:p w14:paraId="243D8A6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AAUGCGUGUU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GCCAUCCGAAAG</w:t>
      </w:r>
    </w:p>
    <w:p w14:paraId="67F3540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</w:t>
      </w:r>
    </w:p>
    <w:p w14:paraId="7CEB7CB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GCAAUGAUAU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UUUCACCCGAUU</w:t>
      </w:r>
    </w:p>
    <w:p w14:paraId="711D439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</w:t>
      </w:r>
    </w:p>
    <w:p w14:paraId="0AB6C51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AAAUACCUU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ACCAGCUGGGAA</w:t>
      </w:r>
    </w:p>
    <w:p w14:paraId="20B4812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1</w:t>
      </w:r>
    </w:p>
    <w:p w14:paraId="47CAFDD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CUGGGAAGA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GGAACACAUUCU</w:t>
      </w:r>
    </w:p>
    <w:p w14:paraId="517A2BE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2</w:t>
      </w:r>
    </w:p>
    <w:p w14:paraId="56F319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UUUUAUGUUA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GUUAUGUUUGCU</w:t>
      </w:r>
    </w:p>
    <w:p w14:paraId="471BBDE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33</w:t>
      </w:r>
    </w:p>
    <w:p w14:paraId="0E504B9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CGAAAGUU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AGAUCACGGCCG</w:t>
      </w:r>
    </w:p>
    <w:p w14:paraId="3970941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4</w:t>
      </w:r>
    </w:p>
    <w:p w14:paraId="2EEDB44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AAUUGAACUG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CUAUUUUCAAAG</w:t>
      </w:r>
    </w:p>
    <w:p w14:paraId="70291E8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5</w:t>
      </w:r>
    </w:p>
    <w:p w14:paraId="7484A64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UGUAUAAAC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UUUUAUUUGGCG</w:t>
      </w:r>
    </w:p>
    <w:p w14:paraId="1FEC33E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6</w:t>
      </w:r>
    </w:p>
    <w:p w14:paraId="4391239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GGACUCAUUA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GUUCGCGGUGAU</w:t>
      </w:r>
    </w:p>
    <w:p w14:paraId="320EB0B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7</w:t>
      </w:r>
    </w:p>
    <w:p w14:paraId="789F49E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CAAUUAGAUC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UACAACGUCAGC</w:t>
      </w:r>
    </w:p>
    <w:p w14:paraId="11E31DC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8</w:t>
      </w:r>
    </w:p>
    <w:p w14:paraId="50FB171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CAACUGAAC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AUGUUAGAUCGG</w:t>
      </w:r>
    </w:p>
    <w:p w14:paraId="4BB2A4F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9</w:t>
      </w:r>
    </w:p>
    <w:p w14:paraId="1F6FE4D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UUCUCCGCCU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UCAGGCCAUCUA</w:t>
      </w:r>
    </w:p>
    <w:p w14:paraId="22A9B8C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0</w:t>
      </w:r>
    </w:p>
    <w:p w14:paraId="6423AE5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UUGAGACGAU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GUAGUACGUCGU</w:t>
      </w:r>
    </w:p>
    <w:p w14:paraId="47E45B4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1</w:t>
      </w:r>
    </w:p>
    <w:p w14:paraId="1E8FAA6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ACGUCGUCUU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CAUCACUUAGUU</w:t>
      </w:r>
    </w:p>
    <w:p w14:paraId="0889474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2</w:t>
      </w:r>
    </w:p>
    <w:p w14:paraId="15802D1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UCAGAACCG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GGGCGUUCAAUU</w:t>
      </w:r>
    </w:p>
    <w:p w14:paraId="714D701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3</w:t>
      </w:r>
    </w:p>
    <w:p w14:paraId="42D2F64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AUUCUUUGCG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UGAAUGAAGAAG</w:t>
      </w:r>
    </w:p>
    <w:p w14:paraId="323FEC3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4</w:t>
      </w:r>
    </w:p>
    <w:p w14:paraId="5956110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CGUCGAAGAA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GAAAAUUUCAAG</w:t>
      </w:r>
    </w:p>
    <w:p w14:paraId="55D8674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5</w:t>
      </w:r>
    </w:p>
    <w:p w14:paraId="69FFD76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GGUUGACC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UUAUCCUCUUCC</w:t>
      </w:r>
    </w:p>
    <w:p w14:paraId="16F8645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6</w:t>
      </w:r>
    </w:p>
    <w:p w14:paraId="522F0F9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CGUAUCCCA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UCUCUGUUAUGU</w:t>
      </w:r>
    </w:p>
    <w:p w14:paraId="7276CCF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7</w:t>
      </w:r>
    </w:p>
    <w:p w14:paraId="52A295F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UCCGGCUUUU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AGGGAAUAGUGG</w:t>
      </w:r>
    </w:p>
    <w:p w14:paraId="425F39F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8</w:t>
      </w:r>
    </w:p>
    <w:p w14:paraId="5A3F4C1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AUGGUACUGC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AUUAUUUUUUU</w:t>
      </w:r>
    </w:p>
    <w:p w14:paraId="4955D66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49</w:t>
      </w:r>
    </w:p>
    <w:p w14:paraId="7D0F306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CAGCGCUGGA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GAUGGCGUCGCC</w:t>
      </w:r>
    </w:p>
    <w:p w14:paraId="4AC059A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0</w:t>
      </w:r>
    </w:p>
    <w:p w14:paraId="503C0FB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GUUAAAUCU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UGCCACCUUUU</w:t>
      </w:r>
    </w:p>
    <w:p w14:paraId="2B34CF1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1</w:t>
      </w:r>
    </w:p>
    <w:p w14:paraId="23F9110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GAACUAGGU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GAAGGAAUGGUUG</w:t>
      </w:r>
    </w:p>
    <w:p w14:paraId="250FF0F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2</w:t>
      </w:r>
    </w:p>
    <w:p w14:paraId="6F9B49D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UCUCACCACU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AUACCCGCUCCUU</w:t>
      </w:r>
    </w:p>
    <w:p w14:paraId="336D3D8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3</w:t>
      </w:r>
    </w:p>
    <w:p w14:paraId="00DD944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GACCAAAAUA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CUGAAAAUGAAGC</w:t>
      </w:r>
    </w:p>
    <w:p w14:paraId="4F8CFD9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4</w:t>
      </w:r>
    </w:p>
    <w:p w14:paraId="6EE884D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UGGCCUCGUU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GCUAUGACACGUA</w:t>
      </w:r>
    </w:p>
    <w:p w14:paraId="693DC16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5</w:t>
      </w:r>
    </w:p>
    <w:p w14:paraId="0131E31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UUUGUUGGUU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UUUCGAUUUACA</w:t>
      </w:r>
    </w:p>
    <w:p w14:paraId="71E1AC3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6</w:t>
      </w:r>
    </w:p>
    <w:p w14:paraId="7997AE8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GACAAUUAC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GGUUAUUUGAUAU</w:t>
      </w:r>
    </w:p>
    <w:p w14:paraId="4B0FC85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7</w:t>
      </w:r>
    </w:p>
    <w:p w14:paraId="3784795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GGGCGAAAU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CCCAUACUUUGG</w:t>
      </w:r>
    </w:p>
    <w:p w14:paraId="70307F2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58</w:t>
      </w:r>
    </w:p>
    <w:p w14:paraId="0F8B1F5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AAUGCCUUA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AAAUAGUUUUU</w:t>
      </w:r>
    </w:p>
    <w:p w14:paraId="673DFF2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59</w:t>
      </w:r>
    </w:p>
    <w:p w14:paraId="507378D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GAUCAAAUGC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AAAGGGUAAAAC</w:t>
      </w:r>
    </w:p>
    <w:p w14:paraId="78F027A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0</w:t>
      </w:r>
    </w:p>
    <w:p w14:paraId="302EE19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GUAAAACAGC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AAUAGGAUAGCC</w:t>
      </w:r>
    </w:p>
    <w:p w14:paraId="1190BA6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1</w:t>
      </w:r>
    </w:p>
    <w:p w14:paraId="784C519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GUUAAAUA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CAUAGAAGAAAGU</w:t>
      </w:r>
    </w:p>
    <w:p w14:paraId="22E2187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2</w:t>
      </w:r>
    </w:p>
    <w:p w14:paraId="56D08F2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AGUAAGGAGG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GAUGGACAUCUU</w:t>
      </w:r>
    </w:p>
    <w:p w14:paraId="1A0FA3E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3</w:t>
      </w:r>
    </w:p>
    <w:p w14:paraId="6510AB1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GGUUUUGGAU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UGUUUUCCAAU</w:t>
      </w:r>
    </w:p>
    <w:p w14:paraId="4B81669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4</w:t>
      </w:r>
    </w:p>
    <w:p w14:paraId="3E491CF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UGUUGAUUUG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UAUUUGUUGGUU</w:t>
      </w:r>
    </w:p>
    <w:p w14:paraId="15E8604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5</w:t>
      </w:r>
    </w:p>
    <w:p w14:paraId="0EC37BD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UUGCAUCCA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UCCUGUCAACUC</w:t>
      </w:r>
    </w:p>
    <w:p w14:paraId="7C73737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6</w:t>
      </w:r>
    </w:p>
    <w:p w14:paraId="7422C16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AAGCUGAUA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GCAUGAUGGUGC</w:t>
      </w:r>
    </w:p>
    <w:p w14:paraId="7462666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7</w:t>
      </w:r>
    </w:p>
    <w:p w14:paraId="7DFF837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UAGAAAGCGA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UGCCAUGUAUAG</w:t>
      </w:r>
    </w:p>
    <w:p w14:paraId="4E63446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8</w:t>
      </w:r>
    </w:p>
    <w:p w14:paraId="5144B52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AACAAUUUUU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CGUUUUACUGAUC</w:t>
      </w:r>
    </w:p>
    <w:p w14:paraId="53E5A14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69</w:t>
      </w:r>
    </w:p>
    <w:p w14:paraId="2B692F6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CUUCCAGUCC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AUAGCCACCUUU</w:t>
      </w:r>
    </w:p>
    <w:p w14:paraId="7D4B8F7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0</w:t>
      </w:r>
    </w:p>
    <w:p w14:paraId="56CC231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UCAGGGGGA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GAAAGGAACUU</w:t>
      </w:r>
    </w:p>
    <w:p w14:paraId="706B3F9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1</w:t>
      </w:r>
    </w:p>
    <w:p w14:paraId="5D733E9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CAAAGUUUUA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CCCCUUCUACGUG</w:t>
      </w:r>
    </w:p>
    <w:p w14:paraId="29355D0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2</w:t>
      </w:r>
    </w:p>
    <w:p w14:paraId="7F3DDF0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CCAGAUGCCA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CCUUGACGAUGC</w:t>
      </w:r>
    </w:p>
    <w:p w14:paraId="03A11BE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3</w:t>
      </w:r>
    </w:p>
    <w:p w14:paraId="56B948F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CCUGAUUUGG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GGUAGAUAAGGG</w:t>
      </w:r>
    </w:p>
    <w:p w14:paraId="1D30D47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4</w:t>
      </w:r>
    </w:p>
    <w:p w14:paraId="7554B86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AUUUUAACCU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GUAUUUCCUUUG</w:t>
      </w:r>
    </w:p>
    <w:p w14:paraId="4E33C81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5</w:t>
      </w:r>
    </w:p>
    <w:p w14:paraId="339132C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GACCGGACCC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GUAAAGUAUAUA</w:t>
      </w:r>
    </w:p>
    <w:p w14:paraId="64564DF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6</w:t>
      </w:r>
    </w:p>
    <w:p w14:paraId="5DF8F9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AUUCCCCUAG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UCUCCUCCUUUA</w:t>
      </w:r>
    </w:p>
    <w:p w14:paraId="337E2EB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7</w:t>
      </w:r>
    </w:p>
    <w:p w14:paraId="0AD3EE7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CUUUUCUUU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UCUCACCGCUAA</w:t>
      </w:r>
    </w:p>
    <w:p w14:paraId="7F71057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8</w:t>
      </w:r>
    </w:p>
    <w:p w14:paraId="2DEC11E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UUAUAAAGG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CAUAUCGGAUAC</w:t>
      </w:r>
    </w:p>
    <w:p w14:paraId="5476C89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79</w:t>
      </w:r>
    </w:p>
    <w:p w14:paraId="6BFB341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UGAAGGUUC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GAUAUCAUGUU</w:t>
      </w:r>
    </w:p>
    <w:p w14:paraId="1F0AE06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0</w:t>
      </w:r>
    </w:p>
    <w:p w14:paraId="7F508FB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UGGUACAUG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GCUAUGUUAUU</w:t>
      </w:r>
    </w:p>
    <w:p w14:paraId="50A70CD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1</w:t>
      </w:r>
    </w:p>
    <w:p w14:paraId="33A4838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CCACUUGCCC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CAGUUUGUUCCU</w:t>
      </w:r>
    </w:p>
    <w:p w14:paraId="4956895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2</w:t>
      </w:r>
    </w:p>
    <w:p w14:paraId="17DFAA6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CCGACAUGAA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CCAUUACAUCACU</w:t>
      </w:r>
    </w:p>
    <w:p w14:paraId="7A98ABB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83</w:t>
      </w:r>
    </w:p>
    <w:p w14:paraId="4E00B98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UUCCACCACU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UUUUGUUCUGGA</w:t>
      </w:r>
    </w:p>
    <w:p w14:paraId="0CDABB2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4</w:t>
      </w:r>
    </w:p>
    <w:p w14:paraId="3E4B713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UGGGUGUCUU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GGAGGGCAUGGU</w:t>
      </w:r>
    </w:p>
    <w:p w14:paraId="6F43D40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5</w:t>
      </w:r>
    </w:p>
    <w:p w14:paraId="1828EF9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UAAAUACAGC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UUAUUACGGUAA</w:t>
      </w:r>
    </w:p>
    <w:p w14:paraId="757C942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6</w:t>
      </w:r>
    </w:p>
    <w:p w14:paraId="474B7DC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UUUUGAAAA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GCUUGGGAACCC</w:t>
      </w:r>
    </w:p>
    <w:p w14:paraId="3624C90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7</w:t>
      </w:r>
    </w:p>
    <w:p w14:paraId="3C400E6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UGAAGGAGUC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CAACUUAACGAC</w:t>
      </w:r>
    </w:p>
    <w:p w14:paraId="0075FDA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8</w:t>
      </w:r>
    </w:p>
    <w:p w14:paraId="4990E74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GUCUUCCUA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GGCGUUCGUCAC</w:t>
      </w:r>
    </w:p>
    <w:p w14:paraId="57047E8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89</w:t>
      </w:r>
    </w:p>
    <w:p w14:paraId="6278000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GGACCAAGGG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GCAUCGCGGACAC</w:t>
      </w:r>
    </w:p>
    <w:p w14:paraId="30A4E7D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0</w:t>
      </w:r>
    </w:p>
    <w:p w14:paraId="415F669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GCCUCGCCC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GUUGGUUGUUUUG</w:t>
      </w:r>
    </w:p>
    <w:p w14:paraId="03EFAB3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1</w:t>
      </w:r>
    </w:p>
    <w:p w14:paraId="1C890AB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AAUUCUAAU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GAGUAUGGUGCU</w:t>
      </w:r>
    </w:p>
    <w:p w14:paraId="506CFA3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2</w:t>
      </w:r>
    </w:p>
    <w:p w14:paraId="7FC8648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GUUAUAGAUG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AUUUCAGUGGGU</w:t>
      </w:r>
    </w:p>
    <w:p w14:paraId="45C65B2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3</w:t>
      </w:r>
    </w:p>
    <w:p w14:paraId="65A2B5A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CAAGAUAAC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AAAUGUGGGACU</w:t>
      </w:r>
    </w:p>
    <w:p w14:paraId="2E2008D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4</w:t>
      </w:r>
    </w:p>
    <w:p w14:paraId="1DFFB78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GUAAGCAAAG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GUAACAAAAAAA</w:t>
      </w:r>
    </w:p>
    <w:p w14:paraId="7631BD2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5</w:t>
      </w:r>
    </w:p>
    <w:p w14:paraId="6D32FAC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CAGCCUCUCU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UCUCUUGACAUC</w:t>
      </w:r>
    </w:p>
    <w:p w14:paraId="57CA99C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6</w:t>
      </w:r>
    </w:p>
    <w:p w14:paraId="12793A4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AAUCACUAAU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CCACGCAAUAAG</w:t>
      </w:r>
    </w:p>
    <w:p w14:paraId="4FBDCCB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7</w:t>
      </w:r>
    </w:p>
    <w:p w14:paraId="3F62C22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CAAUAAGA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CACAUCUUUCAA</w:t>
      </w:r>
    </w:p>
    <w:p w14:paraId="4ABE09F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8</w:t>
      </w:r>
    </w:p>
    <w:p w14:paraId="7790EF0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CACAAUACAA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UAAUCUAAGACA</w:t>
      </w:r>
    </w:p>
    <w:p w14:paraId="0E2E65B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99</w:t>
      </w:r>
    </w:p>
    <w:p w14:paraId="24FFE6E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UGGCGGCCAA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UUCUGCAACAUU</w:t>
      </w:r>
    </w:p>
    <w:p w14:paraId="08492CB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0</w:t>
      </w:r>
    </w:p>
    <w:p w14:paraId="7A444BC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GCAACAUUGAC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GGCUUCGUUAGC</w:t>
      </w:r>
    </w:p>
    <w:p w14:paraId="291CFEF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1</w:t>
      </w:r>
    </w:p>
    <w:p w14:paraId="586D4CF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GAAAGGAGG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ACUUGGGUCUU</w:t>
      </w:r>
    </w:p>
    <w:p w14:paraId="742EDC1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2</w:t>
      </w:r>
    </w:p>
    <w:p w14:paraId="44BE9DA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AAGACCGCG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AGGAAUUGGACC</w:t>
      </w:r>
    </w:p>
    <w:p w14:paraId="5FB2B8C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3</w:t>
      </w:r>
    </w:p>
    <w:p w14:paraId="666885F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GUACCACCC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AAAGAUCACAGC</w:t>
      </w:r>
    </w:p>
    <w:p w14:paraId="52E8010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4</w:t>
      </w:r>
    </w:p>
    <w:p w14:paraId="297BB75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GGGAUUUCA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ACCCCAGGGAAA</w:t>
      </w:r>
    </w:p>
    <w:p w14:paraId="0A3569F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5</w:t>
      </w:r>
    </w:p>
    <w:p w14:paraId="3E2FB92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AAGGAAAGAG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CAAACGGAAUUCG</w:t>
      </w:r>
    </w:p>
    <w:p w14:paraId="47DF918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6</w:t>
      </w:r>
    </w:p>
    <w:p w14:paraId="66DF630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GAAUUCGGUG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CGUAUUUCGGAA</w:t>
      </w:r>
    </w:p>
    <w:p w14:paraId="22E7D69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7</w:t>
      </w:r>
    </w:p>
    <w:p w14:paraId="33205C2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CAAGGGGGGU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GCAGUAGUAGAU</w:t>
      </w:r>
    </w:p>
    <w:p w14:paraId="7B7B792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108</w:t>
      </w:r>
    </w:p>
    <w:p w14:paraId="4AE420E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AGCUCCCUUG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CUUAUCAAAGCA</w:t>
      </w:r>
    </w:p>
    <w:p w14:paraId="2CCF972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09</w:t>
      </w:r>
    </w:p>
    <w:p w14:paraId="32E5E34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CCGUUCCCGC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GGCGGAGGCUCU</w:t>
      </w:r>
    </w:p>
    <w:p w14:paraId="384D9C5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0</w:t>
      </w:r>
    </w:p>
    <w:p w14:paraId="1472DB1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CUCGCUGACU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CGAUAGAUUGUAU</w:t>
      </w:r>
    </w:p>
    <w:p w14:paraId="154BF16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1</w:t>
      </w:r>
    </w:p>
    <w:p w14:paraId="1D77B88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CCCUUUCGG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AACAAAAUUUGA</w:t>
      </w:r>
    </w:p>
    <w:p w14:paraId="14F000C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2</w:t>
      </w:r>
    </w:p>
    <w:p w14:paraId="565A4F9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GUCCACCACAC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CAACAUAUCUCC</w:t>
      </w:r>
    </w:p>
    <w:p w14:paraId="61AC65B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3</w:t>
      </w:r>
    </w:p>
    <w:p w14:paraId="2DC7F69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CUCUUCGUA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GGCCAUCCACAA</w:t>
      </w:r>
    </w:p>
    <w:p w14:paraId="6B4C3DD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4</w:t>
      </w:r>
    </w:p>
    <w:p w14:paraId="66ED87B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CCACGCUGG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AGAAACCGAUCC</w:t>
      </w:r>
    </w:p>
    <w:p w14:paraId="417D830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5</w:t>
      </w:r>
    </w:p>
    <w:p w14:paraId="071878D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GUUUCUGUCC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CCAUAGCAGCAA</w:t>
      </w:r>
    </w:p>
    <w:p w14:paraId="50DF922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6</w:t>
      </w:r>
    </w:p>
    <w:p w14:paraId="2BF71D7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GCCACCAGGG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AACCAACUUUUU</w:t>
      </w:r>
    </w:p>
    <w:p w14:paraId="4233222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7</w:t>
      </w:r>
    </w:p>
    <w:p w14:paraId="3EB1C83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AAAGUAGAAC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GCAGCCUCCCAAG</w:t>
      </w:r>
    </w:p>
    <w:p w14:paraId="455A0F7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8</w:t>
      </w:r>
    </w:p>
    <w:p w14:paraId="2B0F1D6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AUGGUCUCCA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AAAAUCCAACGU</w:t>
      </w:r>
    </w:p>
    <w:p w14:paraId="7DE7802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19</w:t>
      </w:r>
    </w:p>
    <w:p w14:paraId="352B8D6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UUUUACCAUGA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UUGGAGAAAACAC</w:t>
      </w:r>
    </w:p>
    <w:p w14:paraId="62DC04A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0</w:t>
      </w:r>
    </w:p>
    <w:p w14:paraId="2DAC486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CUCUUUGGAG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GAAUCUCUUCAU</w:t>
      </w:r>
    </w:p>
    <w:p w14:paraId="45624BF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1</w:t>
      </w:r>
    </w:p>
    <w:p w14:paraId="6708430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CGAUGAGGAA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GGUUUUGUCAAA</w:t>
      </w:r>
    </w:p>
    <w:p w14:paraId="4301362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2</w:t>
      </w:r>
    </w:p>
    <w:p w14:paraId="2086FCE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GGGUGUGGG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GGAUCAUCCAUG</w:t>
      </w:r>
    </w:p>
    <w:p w14:paraId="75A15DD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3</w:t>
      </w:r>
    </w:p>
    <w:p w14:paraId="4A991FB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UCAGAGGCUG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CAUUUUUCUCAAG</w:t>
      </w:r>
    </w:p>
    <w:p w14:paraId="6F61EAC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4</w:t>
      </w:r>
    </w:p>
    <w:p w14:paraId="1A78721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GGACAAACU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ACCAACAGCAAU</w:t>
      </w:r>
    </w:p>
    <w:p w14:paraId="19BEA7C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5</w:t>
      </w:r>
    </w:p>
    <w:p w14:paraId="4236CCE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GUUGAUAUA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UCAGUCUACGAA</w:t>
      </w:r>
    </w:p>
    <w:p w14:paraId="4B5F13A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6</w:t>
      </w:r>
    </w:p>
    <w:p w14:paraId="1980E84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AUUAGCCCC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CAAUAGUUCGAGG</w:t>
      </w:r>
    </w:p>
    <w:p w14:paraId="015C792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7</w:t>
      </w:r>
    </w:p>
    <w:p w14:paraId="53A0F3A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CAAAAUUGC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GAUGAAAUCAAA</w:t>
      </w:r>
    </w:p>
    <w:p w14:paraId="60B0651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8</w:t>
      </w:r>
    </w:p>
    <w:p w14:paraId="6A23590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UAGAGUUA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CGAGCACUGGAG</w:t>
      </w:r>
    </w:p>
    <w:p w14:paraId="691C5A4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29</w:t>
      </w:r>
    </w:p>
    <w:p w14:paraId="7FC0611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AUAUGGCGAG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GUACCACCACCG</w:t>
      </w:r>
    </w:p>
    <w:p w14:paraId="1259562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0</w:t>
      </w:r>
    </w:p>
    <w:p w14:paraId="084B8D0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AUAUUAGCGU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UCUAUAAAGAUU</w:t>
      </w:r>
    </w:p>
    <w:p w14:paraId="556F3F5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1</w:t>
      </w:r>
    </w:p>
    <w:p w14:paraId="27DD734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CCACAGCUC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GGAACAUUGGGC</w:t>
      </w:r>
    </w:p>
    <w:p w14:paraId="759C24A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2</w:t>
      </w:r>
    </w:p>
    <w:p w14:paraId="023663C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CUGCUAGAAA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GUGGGUCUCCUC</w:t>
      </w:r>
    </w:p>
    <w:p w14:paraId="7B9D6AD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133</w:t>
      </w:r>
    </w:p>
    <w:p w14:paraId="61183C0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UUCACGAGG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AACACUUUACUA</w:t>
      </w:r>
    </w:p>
    <w:p w14:paraId="79C4CB5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4</w:t>
      </w:r>
    </w:p>
    <w:p w14:paraId="0DBA864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AAGCAAUACG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AAACCUGGUGU</w:t>
      </w:r>
    </w:p>
    <w:p w14:paraId="47BF17C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5</w:t>
      </w:r>
    </w:p>
    <w:p w14:paraId="09011FE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AAAAACUCC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GGGAGUCGAACC</w:t>
      </w:r>
    </w:p>
    <w:p w14:paraId="0B31307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6</w:t>
      </w:r>
    </w:p>
    <w:p w14:paraId="791C24E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GGAAUGGAAC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AUAUUUCCUCUU</w:t>
      </w:r>
    </w:p>
    <w:p w14:paraId="47BFD70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7</w:t>
      </w:r>
    </w:p>
    <w:p w14:paraId="25A91B2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UUGCAUUUG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CCGUCCUGACAC</w:t>
      </w:r>
    </w:p>
    <w:p w14:paraId="6383B1C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8</w:t>
      </w:r>
    </w:p>
    <w:p w14:paraId="4E4847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UUACAGCCC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CCUCUAAUCAUGA</w:t>
      </w:r>
    </w:p>
    <w:p w14:paraId="45E0984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39</w:t>
      </w:r>
    </w:p>
    <w:p w14:paraId="543E44A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CACACUUUAA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AAGAAAACUUUU</w:t>
      </w:r>
    </w:p>
    <w:p w14:paraId="73DC1C8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0</w:t>
      </w:r>
    </w:p>
    <w:p w14:paraId="5E3FFFF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CCCAUAUCAUU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GAGAGUACCGAA</w:t>
      </w:r>
    </w:p>
    <w:p w14:paraId="584AE61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1</w:t>
      </w:r>
    </w:p>
    <w:p w14:paraId="4C68FD6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AUAUUAUUGC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AAAAAUGGAAUC</w:t>
      </w:r>
    </w:p>
    <w:p w14:paraId="72CD5EF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2</w:t>
      </w:r>
    </w:p>
    <w:p w14:paraId="4BC0CC5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UUUUUAUGAU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ACAUAAACUUUA</w:t>
      </w:r>
    </w:p>
    <w:p w14:paraId="3E6C492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3</w:t>
      </w:r>
    </w:p>
    <w:p w14:paraId="5B400AD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CUUCUUACAU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ACCUAUUCCCUU</w:t>
      </w:r>
    </w:p>
    <w:p w14:paraId="42EC4BC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4</w:t>
      </w:r>
    </w:p>
    <w:p w14:paraId="7E24905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UAGUGGUGA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GUUUCUUAGUCUU</w:t>
      </w:r>
    </w:p>
    <w:p w14:paraId="5BC28BD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5</w:t>
      </w:r>
    </w:p>
    <w:p w14:paraId="517C558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GGUCGGCAU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CUUUGCUACGUG</w:t>
      </w:r>
    </w:p>
    <w:p w14:paraId="29EB123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6</w:t>
      </w:r>
    </w:p>
    <w:p w14:paraId="3A2765F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UAUUUUUCAC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CUGGUUAUACUA</w:t>
      </w:r>
    </w:p>
    <w:p w14:paraId="1480346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7</w:t>
      </w:r>
    </w:p>
    <w:p w14:paraId="15668A8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UAAAUCGG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GACUAUGACCCC</w:t>
      </w:r>
    </w:p>
    <w:p w14:paraId="19DCA78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8</w:t>
      </w:r>
    </w:p>
    <w:p w14:paraId="4114652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UGACCCCCC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GGAGAUUUGGCU</w:t>
      </w:r>
    </w:p>
    <w:p w14:paraId="467A357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49</w:t>
      </w:r>
    </w:p>
    <w:p w14:paraId="59628A1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CCCACUUCAU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AGUACCAGAGUA</w:t>
      </w:r>
    </w:p>
    <w:p w14:paraId="3459AA5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0</w:t>
      </w:r>
    </w:p>
    <w:p w14:paraId="6EE7C4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CAGAGUAUUU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UCGGGAAAAAUC</w:t>
      </w:r>
    </w:p>
    <w:p w14:paraId="4C5F1CD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1</w:t>
      </w:r>
    </w:p>
    <w:p w14:paraId="77E23A0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AAAUAAGAG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UUAGUCAUAUUC</w:t>
      </w:r>
    </w:p>
    <w:p w14:paraId="3CD9C55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2</w:t>
      </w:r>
    </w:p>
    <w:p w14:paraId="097357B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GAAAGUGGAG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UGCUAUAUAGAU</w:t>
      </w:r>
    </w:p>
    <w:p w14:paraId="28F8F68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3</w:t>
      </w:r>
    </w:p>
    <w:p w14:paraId="721653D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CGUGUUAA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UUUGGAAGUAAA</w:t>
      </w:r>
    </w:p>
    <w:p w14:paraId="5D9C0F5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4</w:t>
      </w:r>
    </w:p>
    <w:p w14:paraId="47045B9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AGUAGUAAG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AAAUAUGUCUCC</w:t>
      </w:r>
    </w:p>
    <w:p w14:paraId="0D3A561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5</w:t>
      </w:r>
    </w:p>
    <w:p w14:paraId="1204BC7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CGAAAGAAAU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CCAAAAAAUUUU</w:t>
      </w:r>
    </w:p>
    <w:p w14:paraId="5ABE14F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6</w:t>
      </w:r>
    </w:p>
    <w:p w14:paraId="4937205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UACUGAGGA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GCAAUUAUAAAU</w:t>
      </w:r>
    </w:p>
    <w:p w14:paraId="62E1B1C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7</w:t>
      </w:r>
    </w:p>
    <w:p w14:paraId="076E144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UAUAAAUAAA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AUGAUGCCAAG</w:t>
      </w:r>
    </w:p>
    <w:p w14:paraId="250BF03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158</w:t>
      </w:r>
    </w:p>
    <w:p w14:paraId="560AFEF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GAAAAAAG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CAAAUUCUUCGAA</w:t>
      </w:r>
    </w:p>
    <w:p w14:paraId="7EE512A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59</w:t>
      </w:r>
    </w:p>
    <w:p w14:paraId="3509ED0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AAAAUACAA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GGAGAGGGAUCU</w:t>
      </w:r>
    </w:p>
    <w:p w14:paraId="58D72DB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0</w:t>
      </w:r>
    </w:p>
    <w:p w14:paraId="5200945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UAAAACUGA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AGAUACCUUUAC</w:t>
      </w:r>
    </w:p>
    <w:p w14:paraId="7B480B3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1</w:t>
      </w:r>
    </w:p>
    <w:p w14:paraId="15E465D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AGAGGAGCA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UAGAACAAACU</w:t>
      </w:r>
    </w:p>
    <w:p w14:paraId="762325E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2</w:t>
      </w:r>
    </w:p>
    <w:p w14:paraId="3D719EA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UAUUAAAGUU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AACCCGCCCGCU</w:t>
      </w:r>
    </w:p>
    <w:p w14:paraId="4AE04C3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3</w:t>
      </w:r>
    </w:p>
    <w:p w14:paraId="19D8311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AAUAUCCGUC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AAGAAAGGUGAC</w:t>
      </w:r>
    </w:p>
    <w:p w14:paraId="15DF52A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4</w:t>
      </w:r>
    </w:p>
    <w:p w14:paraId="3371FB8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GGCUCGACC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AAGAAGGCAGAGA</w:t>
      </w:r>
    </w:p>
    <w:p w14:paraId="36CC1CE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5</w:t>
      </w:r>
    </w:p>
    <w:p w14:paraId="4F7C903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ACGGGGACCA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CGAUUUGUCUGC</w:t>
      </w:r>
    </w:p>
    <w:p w14:paraId="78B696A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6</w:t>
      </w:r>
    </w:p>
    <w:p w14:paraId="0FBF6A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CAGGAAGGAG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GUGUGGGCAAGG</w:t>
      </w:r>
    </w:p>
    <w:p w14:paraId="3D5B04D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7</w:t>
      </w:r>
    </w:p>
    <w:p w14:paraId="67D4A64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UACCAUUCCC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UGUUAGGUAAAG</w:t>
      </w:r>
    </w:p>
    <w:p w14:paraId="63FC089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8</w:t>
      </w:r>
    </w:p>
    <w:p w14:paraId="56E3AE4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CAGGACGUCUA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GCGUUUAGCGAGU</w:t>
      </w:r>
    </w:p>
    <w:p w14:paraId="77A0BC1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69</w:t>
      </w:r>
    </w:p>
    <w:p w14:paraId="6C5BCAD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CAUCGCGGCA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CAGCAGUGGAGUA</w:t>
      </w:r>
    </w:p>
    <w:p w14:paraId="18808A7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0</w:t>
      </w:r>
    </w:p>
    <w:p w14:paraId="164CEFA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UGCCCACAAA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CCGUAACUUUUU</w:t>
      </w:r>
    </w:p>
    <w:p w14:paraId="20923C7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1</w:t>
      </w:r>
    </w:p>
    <w:p w14:paraId="2525C16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CCAUUACGUU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CCAGCUCCAUCC</w:t>
      </w:r>
    </w:p>
    <w:p w14:paraId="347933A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2</w:t>
      </w:r>
    </w:p>
    <w:p w14:paraId="28C07AF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UCUUUGGAU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UGGGUGUGUUCCA</w:t>
      </w:r>
    </w:p>
    <w:p w14:paraId="7B395C7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3</w:t>
      </w:r>
    </w:p>
    <w:p w14:paraId="629E520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GGAACAAGA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CUUCCGCCUGUU</w:t>
      </w:r>
    </w:p>
    <w:p w14:paraId="6EBD7A9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4</w:t>
      </w:r>
    </w:p>
    <w:p w14:paraId="76148E2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CAUUACCCAC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UAUGUGUUCCA</w:t>
      </w:r>
    </w:p>
    <w:p w14:paraId="0D9D665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5</w:t>
      </w:r>
    </w:p>
    <w:p w14:paraId="6A6B4C0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CACCAGAGAU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AAUAAUGCAACG</w:t>
      </w:r>
    </w:p>
    <w:p w14:paraId="314F91A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6</w:t>
      </w:r>
    </w:p>
    <w:p w14:paraId="5492FAC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AAUUGUGGG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GUUCGCAGAGGA</w:t>
      </w:r>
    </w:p>
    <w:p w14:paraId="25AC431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7</w:t>
      </w:r>
    </w:p>
    <w:p w14:paraId="5C97BC0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AAAACCUACC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GGCUUUUUUUCA</w:t>
      </w:r>
    </w:p>
    <w:p w14:paraId="4415221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8</w:t>
      </w:r>
    </w:p>
    <w:p w14:paraId="79CAE75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CUACUGAGG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CACUAGAAAACU</w:t>
      </w:r>
    </w:p>
    <w:p w14:paraId="7819B38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79</w:t>
      </w:r>
    </w:p>
    <w:p w14:paraId="0D09CB8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UUUUCAUUU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UUUGUAACAGG</w:t>
      </w:r>
    </w:p>
    <w:p w14:paraId="4BD14FB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0</w:t>
      </w:r>
    </w:p>
    <w:p w14:paraId="37EBBAE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GCUGUACUGA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GGAUCCAUUAA</w:t>
      </w:r>
    </w:p>
    <w:p w14:paraId="696E1C3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1</w:t>
      </w:r>
    </w:p>
    <w:p w14:paraId="403C495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GAACUGUUGUU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AUGACAGUACAG</w:t>
      </w:r>
    </w:p>
    <w:p w14:paraId="63D6314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2</w:t>
      </w:r>
    </w:p>
    <w:p w14:paraId="2B2E0E4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GAGCCGUCA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UGCAAGGGUACCA</w:t>
      </w:r>
    </w:p>
    <w:p w14:paraId="20E648D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183</w:t>
      </w:r>
    </w:p>
    <w:p w14:paraId="3D85C09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UAAUCCACCG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UCCCAAAAGGCG</w:t>
      </w:r>
    </w:p>
    <w:p w14:paraId="4F3A423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4</w:t>
      </w:r>
    </w:p>
    <w:p w14:paraId="090A036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UGGUUAAAA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AUUAUUGUAUUAA</w:t>
      </w:r>
    </w:p>
    <w:p w14:paraId="603169B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5</w:t>
      </w:r>
    </w:p>
    <w:p w14:paraId="62B0C55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CAUGUUCAGU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CCAGGUGCUACC</w:t>
      </w:r>
    </w:p>
    <w:p w14:paraId="328FF8E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6</w:t>
      </w:r>
    </w:p>
    <w:p w14:paraId="584D267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GCUGUGCCUCC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CUGACGCCCUGAU</w:t>
      </w:r>
    </w:p>
    <w:p w14:paraId="22C8731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7</w:t>
      </w:r>
    </w:p>
    <w:p w14:paraId="7EF3785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CUUUUUGGUGC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UGUAUGCCGUAG</w:t>
      </w:r>
    </w:p>
    <w:p w14:paraId="5D5BA22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8</w:t>
      </w:r>
    </w:p>
    <w:p w14:paraId="1F688D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CGUCGGAA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UGCCGUACCAUU</w:t>
      </w:r>
    </w:p>
    <w:p w14:paraId="08FDF85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89</w:t>
      </w:r>
    </w:p>
    <w:p w14:paraId="122C92B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AAGGCUAUA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GGUAUACAGAAUA</w:t>
      </w:r>
    </w:p>
    <w:p w14:paraId="53048AE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0</w:t>
      </w:r>
    </w:p>
    <w:p w14:paraId="7050E0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AUUCCAACA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GAGCUAGUAUAAA</w:t>
      </w:r>
    </w:p>
    <w:p w14:paraId="69B7395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1</w:t>
      </w:r>
    </w:p>
    <w:p w14:paraId="3520571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CCUAAGAAA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CUGGGGACAAAA</w:t>
      </w:r>
    </w:p>
    <w:p w14:paraId="34B8D61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2</w:t>
      </w:r>
    </w:p>
    <w:p w14:paraId="31F9B2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UCUCUCAACC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UGACACACUAUGC</w:t>
      </w:r>
    </w:p>
    <w:p w14:paraId="533749A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3</w:t>
      </w:r>
    </w:p>
    <w:p w14:paraId="0B11DC7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UGGCCAUGAA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UAGUAACAAGA</w:t>
      </w:r>
    </w:p>
    <w:p w14:paraId="4744B08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4</w:t>
      </w:r>
    </w:p>
    <w:p w14:paraId="3135145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CAUUCUUUUCC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CGCUGGCCUGUG</w:t>
      </w:r>
    </w:p>
    <w:p w14:paraId="5C59492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5</w:t>
      </w:r>
    </w:p>
    <w:p w14:paraId="685771C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CCUCAUCCG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ACACAUUAAACGG</w:t>
      </w:r>
    </w:p>
    <w:p w14:paraId="7DB56DC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6</w:t>
      </w:r>
    </w:p>
    <w:p w14:paraId="3441873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AAUAUUAUU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CCUUAGAACAAG</w:t>
      </w:r>
    </w:p>
    <w:p w14:paraId="50ED490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7</w:t>
      </w:r>
    </w:p>
    <w:p w14:paraId="3A17A20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GCGGUCGGGG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CUCAUUUGAUAC</w:t>
      </w:r>
    </w:p>
    <w:p w14:paraId="37AEE1F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8</w:t>
      </w:r>
    </w:p>
    <w:p w14:paraId="4B20C11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UGCUUUUUU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GCCCGCACAAAU</w:t>
      </w:r>
    </w:p>
    <w:p w14:paraId="429D485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199</w:t>
      </w:r>
    </w:p>
    <w:p w14:paraId="26ECB3B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UAAAAUGACUC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CAAGUUGGUUAA</w:t>
      </w:r>
    </w:p>
    <w:p w14:paraId="61B6DD8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0</w:t>
      </w:r>
    </w:p>
    <w:p w14:paraId="3F5D556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AUUGCUGGGU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AUUCACUUUAA</w:t>
      </w:r>
    </w:p>
    <w:p w14:paraId="7AA2A76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1</w:t>
      </w:r>
    </w:p>
    <w:p w14:paraId="4CFC5FA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ACCGUAAAA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GGCAAAAGCAUU</w:t>
      </w:r>
    </w:p>
    <w:p w14:paraId="08EF3A1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2</w:t>
      </w:r>
    </w:p>
    <w:p w14:paraId="5C94D18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ACGAAAAAAA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AAGAAAAUGCAGU</w:t>
      </w:r>
    </w:p>
    <w:p w14:paraId="54364EC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3</w:t>
      </w:r>
    </w:p>
    <w:p w14:paraId="427A01D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AGUCUUCA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GCCGAUGGUUAG</w:t>
      </w:r>
    </w:p>
    <w:p w14:paraId="5DA64AA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4</w:t>
      </w:r>
    </w:p>
    <w:p w14:paraId="4F8A106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AGUCAAUCU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CCUCGCCUUCC</w:t>
      </w:r>
    </w:p>
    <w:p w14:paraId="7EA41A4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5</w:t>
      </w:r>
    </w:p>
    <w:p w14:paraId="789208D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CGCCUUCCAUC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CUCUACAUCUUC</w:t>
      </w:r>
    </w:p>
    <w:p w14:paraId="1569E62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6</w:t>
      </w:r>
    </w:p>
    <w:p w14:paraId="1AAFACC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UUUCACCUCC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ACCACGAUCAAA</w:t>
      </w:r>
    </w:p>
    <w:p w14:paraId="6085229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7</w:t>
      </w:r>
    </w:p>
    <w:p w14:paraId="6E8DE1A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CUAUAGACCC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CACCACACAACAC</w:t>
      </w:r>
    </w:p>
    <w:p w14:paraId="5417F20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208</w:t>
      </w:r>
    </w:p>
    <w:p w14:paraId="35ADEA1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GCAAUCGAAG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GAAUGGCGGGAA</w:t>
      </w:r>
    </w:p>
    <w:p w14:paraId="6BFB2B0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09</w:t>
      </w:r>
    </w:p>
    <w:p w14:paraId="1DADC8B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AGGAAGUAA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CUUUUUACAACA</w:t>
      </w:r>
    </w:p>
    <w:p w14:paraId="2EF9D7F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0</w:t>
      </w:r>
    </w:p>
    <w:p w14:paraId="41DFF80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UCCGUUAUUU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GAAAACUUGCGUU</w:t>
      </w:r>
    </w:p>
    <w:p w14:paraId="4839F1D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1</w:t>
      </w:r>
    </w:p>
    <w:p w14:paraId="71FF96C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CUCCUCUGGGU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UUAGCUGCAACAC</w:t>
      </w:r>
    </w:p>
    <w:p w14:paraId="754829A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2</w:t>
      </w:r>
    </w:p>
    <w:p w14:paraId="6C73ECD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UCAUGAA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GGAAAAAGAAAA</w:t>
      </w:r>
    </w:p>
    <w:p w14:paraId="3653202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3</w:t>
      </w:r>
    </w:p>
    <w:p w14:paraId="2E0606E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GGGAACAG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AACCGUUCUCAU</w:t>
      </w:r>
    </w:p>
    <w:p w14:paraId="3842F0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4</w:t>
      </w:r>
    </w:p>
    <w:p w14:paraId="7B05EE8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AAAUCCCCU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AUAAUGAUCUUUU</w:t>
      </w:r>
    </w:p>
    <w:p w14:paraId="2D9BAF1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5</w:t>
      </w:r>
    </w:p>
    <w:p w14:paraId="4899ED3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AACCACCG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AUUUAGGCCAUUG</w:t>
      </w:r>
    </w:p>
    <w:p w14:paraId="542F00B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6</w:t>
      </w:r>
    </w:p>
    <w:p w14:paraId="2A3C731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GCAAAAGAGA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UCUCCGCAUUUGU</w:t>
      </w:r>
    </w:p>
    <w:p w14:paraId="6C17C25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7</w:t>
      </w:r>
    </w:p>
    <w:p w14:paraId="6687A26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CAAUGGCAAU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UCCUAAAAGUAC</w:t>
      </w:r>
    </w:p>
    <w:p w14:paraId="7C6D392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8</w:t>
      </w:r>
    </w:p>
    <w:p w14:paraId="053780A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GACUAGAGUC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UGGAAAAAACU</w:t>
      </w:r>
    </w:p>
    <w:p w14:paraId="3D4FC36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19</w:t>
      </w:r>
    </w:p>
    <w:p w14:paraId="3808823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GAAGUUAAAGG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GAAUAGCGGGUAAU</w:t>
      </w:r>
    </w:p>
    <w:p w14:paraId="39774C9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0</w:t>
      </w:r>
    </w:p>
    <w:p w14:paraId="30C339C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CGGGUAAUCA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CCCAUGGUAACGU</w:t>
      </w:r>
    </w:p>
    <w:p w14:paraId="4C8CE5E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1</w:t>
      </w:r>
    </w:p>
    <w:p w14:paraId="545CC1D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UACAAAGUUC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UUUGGUCGGGUCC</w:t>
      </w:r>
    </w:p>
    <w:p w14:paraId="0585E0D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2</w:t>
      </w:r>
    </w:p>
    <w:p w14:paraId="7C0ED89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UAGUUACACG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UGAGGGUGUAAU</w:t>
      </w:r>
    </w:p>
    <w:p w14:paraId="60970B5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3</w:t>
      </w:r>
    </w:p>
    <w:p w14:paraId="1D99F7C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CUGGUUUUGU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AAUAUUUCUUGU</w:t>
      </w:r>
    </w:p>
    <w:p w14:paraId="36C3162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4</w:t>
      </w:r>
    </w:p>
    <w:p w14:paraId="753500D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CAGAAUUUCA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CAGUUACUUUAA</w:t>
      </w:r>
    </w:p>
    <w:p w14:paraId="0D6D7CC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5</w:t>
      </w:r>
    </w:p>
    <w:p w14:paraId="3C58241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AGGCGGAGGG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GCCAUUUUGGGU</w:t>
      </w:r>
    </w:p>
    <w:p w14:paraId="1C6CC19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6</w:t>
      </w:r>
    </w:p>
    <w:p w14:paraId="134AE19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UUUGGAAGAA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AGCAUUAGCGCAU</w:t>
      </w:r>
    </w:p>
    <w:p w14:paraId="3ABE539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7</w:t>
      </w:r>
    </w:p>
    <w:p w14:paraId="3299EF5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AUGAGAUU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UAAUUAUUGUGU</w:t>
      </w:r>
    </w:p>
    <w:p w14:paraId="567EF55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8</w:t>
      </w:r>
    </w:p>
    <w:p w14:paraId="5F97725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GCAGGAAAUA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CAAGUUUUCUAC</w:t>
      </w:r>
    </w:p>
    <w:p w14:paraId="500B062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29</w:t>
      </w:r>
    </w:p>
    <w:p w14:paraId="51F7814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UGUAACGGC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CUAGUGAAAUUU</w:t>
      </w:r>
    </w:p>
    <w:p w14:paraId="1F2821D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0</w:t>
      </w:r>
    </w:p>
    <w:p w14:paraId="61A812A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CCUCCGUGU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CUUCCUUCUUUU</w:t>
      </w:r>
    </w:p>
    <w:p w14:paraId="07E02B5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1</w:t>
      </w:r>
    </w:p>
    <w:p w14:paraId="3DEB9BE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UGAACUGGAAU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AAGGAUCUUAAC</w:t>
      </w:r>
    </w:p>
    <w:p w14:paraId="12C9751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2</w:t>
      </w:r>
    </w:p>
    <w:p w14:paraId="559EC5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ACGUUUUCU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CUAUAAUAUAAA</w:t>
      </w:r>
    </w:p>
    <w:p w14:paraId="47005CC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233</w:t>
      </w:r>
    </w:p>
    <w:p w14:paraId="73F3B53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UGGGAUUGUU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CUUCAGUCUAUU</w:t>
      </w:r>
    </w:p>
    <w:p w14:paraId="677C4CB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4</w:t>
      </w:r>
    </w:p>
    <w:p w14:paraId="26989A0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UCGUCUAUC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AGUUAUAUUAUC</w:t>
      </w:r>
    </w:p>
    <w:p w14:paraId="475A785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5</w:t>
      </w:r>
    </w:p>
    <w:p w14:paraId="74C8052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AUCCCCGAA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UAUUUCUUUGCG</w:t>
      </w:r>
    </w:p>
    <w:p w14:paraId="387AE86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6</w:t>
      </w:r>
    </w:p>
    <w:p w14:paraId="5E31E66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AUUCCAAAUG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CCUAUUUGCCA</w:t>
      </w:r>
    </w:p>
    <w:p w14:paraId="3B61898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7</w:t>
      </w:r>
    </w:p>
    <w:p w14:paraId="27E53CF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ACCACCAAAU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UUUCAUCCAGCU</w:t>
      </w:r>
    </w:p>
    <w:p w14:paraId="2061539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8</w:t>
      </w:r>
    </w:p>
    <w:p w14:paraId="50D0524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GUGUCACUAG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CCCGGGGUCCAAU</w:t>
      </w:r>
    </w:p>
    <w:p w14:paraId="62F1046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39</w:t>
      </w:r>
    </w:p>
    <w:p w14:paraId="5343778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UUCGCUUUAUU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CUCCCCACUCAAC</w:t>
      </w:r>
    </w:p>
    <w:p w14:paraId="5E4D5D2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0</w:t>
      </w:r>
    </w:p>
    <w:p w14:paraId="58FB2BE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UCCACGUA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AAGGGGUAGCCU</w:t>
      </w:r>
    </w:p>
    <w:p w14:paraId="36CF55F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1</w:t>
      </w:r>
    </w:p>
    <w:p w14:paraId="4B21CEE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UCAUACCAC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CUCUGGCGAUGGU</w:t>
      </w:r>
    </w:p>
    <w:p w14:paraId="6B0B5C8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2</w:t>
      </w:r>
    </w:p>
    <w:p w14:paraId="2DE923A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CGACUUCAGC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UUUCUUCAGCCC</w:t>
      </w:r>
    </w:p>
    <w:p w14:paraId="640A50B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3</w:t>
      </w:r>
    </w:p>
    <w:p w14:paraId="7AC7E83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UCACAAAAUUA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AUUUGAGAACAC</w:t>
      </w:r>
    </w:p>
    <w:p w14:paraId="6223FDA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4</w:t>
      </w:r>
    </w:p>
    <w:p w14:paraId="19C7367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AUGAUCAAUCA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CGUUAUUUGAAAA</w:t>
      </w:r>
    </w:p>
    <w:p w14:paraId="0A80D5D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5</w:t>
      </w:r>
    </w:p>
    <w:p w14:paraId="0B992AF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AAGGCUCAUUU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CAGGCCUACAAC</w:t>
      </w:r>
    </w:p>
    <w:p w14:paraId="0E1241F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6</w:t>
      </w:r>
    </w:p>
    <w:p w14:paraId="6D795A5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ACGGUUAGCUU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ACGGCCCUGAUGU</w:t>
      </w:r>
    </w:p>
    <w:p w14:paraId="638BFC5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7</w:t>
      </w:r>
    </w:p>
    <w:p w14:paraId="0C5BB68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AGUUGACGA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UACUUCCACCCUG</w:t>
      </w:r>
    </w:p>
    <w:p w14:paraId="3575F94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8</w:t>
      </w:r>
    </w:p>
    <w:p w14:paraId="09E85D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GUACGUAUUCA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CCUGGCGUGCGGC</w:t>
      </w:r>
    </w:p>
    <w:p w14:paraId="324D446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49</w:t>
      </w:r>
    </w:p>
    <w:p w14:paraId="5945DE1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CCACGGCGGU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CGCAAAGGUUAAU</w:t>
      </w:r>
    </w:p>
    <w:p w14:paraId="6865D47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0</w:t>
      </w:r>
    </w:p>
    <w:p w14:paraId="25940D2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ACUUUAUCCG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GAGUCGAUAUCA</w:t>
      </w:r>
    </w:p>
    <w:p w14:paraId="3BCA698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1</w:t>
      </w:r>
    </w:p>
    <w:p w14:paraId="5F3FA61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CUACUGCAA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ACUUUUAGUUUGU</w:t>
      </w:r>
    </w:p>
    <w:p w14:paraId="27D32A0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2</w:t>
      </w:r>
    </w:p>
    <w:p w14:paraId="6B00236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CAGGAACACC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GAUAAAAGCGCC</w:t>
      </w:r>
    </w:p>
    <w:p w14:paraId="7F5C51C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3</w:t>
      </w:r>
    </w:p>
    <w:p w14:paraId="13BB4F0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GCACCAAGGG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GAUGAUUGCUGA</w:t>
      </w:r>
    </w:p>
    <w:p w14:paraId="13D3E83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4</w:t>
      </w:r>
    </w:p>
    <w:p w14:paraId="43800E3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UUUCCCUCGCU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CAGAUGAGCUGCG</w:t>
      </w:r>
    </w:p>
    <w:p w14:paraId="22AE79C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5</w:t>
      </w:r>
    </w:p>
    <w:p w14:paraId="1A835FD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GUUCCCAUC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CUUUUCGUCGGA</w:t>
      </w:r>
    </w:p>
    <w:p w14:paraId="3CFFFDE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6</w:t>
      </w:r>
    </w:p>
    <w:p w14:paraId="43BBDE4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GAGGCGGUAG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AGAUACGGUAAUU</w:t>
      </w:r>
    </w:p>
    <w:p w14:paraId="194C454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7</w:t>
      </w:r>
    </w:p>
    <w:p w14:paraId="1E0B9B8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ACGGCCAGAAA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GGCGGAGUUAAC</w:t>
      </w:r>
    </w:p>
    <w:p w14:paraId="3E5B3E6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258</w:t>
      </w:r>
    </w:p>
    <w:p w14:paraId="4D74ADA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CGCCGAUUU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GUGUAAGUUGA</w:t>
      </w:r>
    </w:p>
    <w:p w14:paraId="1036FC7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59</w:t>
      </w:r>
    </w:p>
    <w:p w14:paraId="28814E4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GUUGGCCCU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AAUCCUAAUAUA</w:t>
      </w:r>
    </w:p>
    <w:p w14:paraId="03A4F83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0</w:t>
      </w:r>
    </w:p>
    <w:p w14:paraId="6AD2806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CACGCGGAC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AGCACGGAAUAUG</w:t>
      </w:r>
    </w:p>
    <w:p w14:paraId="28952BB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1</w:t>
      </w:r>
    </w:p>
    <w:p w14:paraId="7DBAD0C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CAACAGUAUAA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AAACCCUGGUUU</w:t>
      </w:r>
    </w:p>
    <w:p w14:paraId="02E8AFE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2</w:t>
      </w:r>
    </w:p>
    <w:p w14:paraId="33B0CE3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UCUUGUCUC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AGAAAACAUGU</w:t>
      </w:r>
    </w:p>
    <w:p w14:paraId="20E3EEA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3</w:t>
      </w:r>
    </w:p>
    <w:p w14:paraId="6347188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AUAUACCCAUU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AAAAUUCUCUA</w:t>
      </w:r>
    </w:p>
    <w:p w14:paraId="398555D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4</w:t>
      </w:r>
    </w:p>
    <w:p w14:paraId="4B3B5F5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UUUUGUAGCAC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CCGCAAGAAUGAU</w:t>
      </w:r>
    </w:p>
    <w:p w14:paraId="3FC6647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5</w:t>
      </w:r>
    </w:p>
    <w:p w14:paraId="39087EA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UGUACUCCUCC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CCUUAGCAAUUGCC</w:t>
      </w:r>
    </w:p>
    <w:p w14:paraId="15F05FB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6</w:t>
      </w:r>
    </w:p>
    <w:p w14:paraId="41955B3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CCAAAUACUCC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UAUGCGAGGUUG</w:t>
      </w:r>
    </w:p>
    <w:p w14:paraId="19D8C4A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7</w:t>
      </w:r>
    </w:p>
    <w:p w14:paraId="2BFD816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CUCUAUAUGC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UAAAAUAGAAAAUA</w:t>
      </w:r>
    </w:p>
    <w:p w14:paraId="375934F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8</w:t>
      </w:r>
    </w:p>
    <w:p w14:paraId="7452A41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AGUUUCUUA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GCAGACUCAAUUC</w:t>
      </w:r>
    </w:p>
    <w:p w14:paraId="216D68C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69</w:t>
      </w:r>
    </w:p>
    <w:p w14:paraId="7D58BE0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UUCAAAGGUCCG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GGAGAAACAGCU</w:t>
      </w:r>
    </w:p>
    <w:p w14:paraId="5080084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0</w:t>
      </w:r>
    </w:p>
    <w:p w14:paraId="5ACAB34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AGGGUGAGGG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CGACAGCAAAUU</w:t>
      </w:r>
    </w:p>
    <w:p w14:paraId="2D4BC38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1</w:t>
      </w:r>
    </w:p>
    <w:p w14:paraId="4E9979C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CUGAGGAGGA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AAGGUACAUCCG</w:t>
      </w:r>
    </w:p>
    <w:p w14:paraId="70E259D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2</w:t>
      </w:r>
    </w:p>
    <w:p w14:paraId="369D083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ACAUCCGUGC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UCAGAGAGCAGAU</w:t>
      </w:r>
    </w:p>
    <w:p w14:paraId="4151C72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3</w:t>
      </w:r>
    </w:p>
    <w:p w14:paraId="795114F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UUCACAAGGCAG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UAUAGUAAUACAG</w:t>
      </w:r>
    </w:p>
    <w:p w14:paraId="369DB7E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4</w:t>
      </w:r>
    </w:p>
    <w:p w14:paraId="5BA5A62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AUCCAACGGAUG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AUAUCCCCACGUAU</w:t>
      </w:r>
    </w:p>
    <w:p w14:paraId="7CE3588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5</w:t>
      </w:r>
    </w:p>
    <w:p w14:paraId="38C89F7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CGGAAAGCAGC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CAGCGAUUCUGGC</w:t>
      </w:r>
    </w:p>
    <w:p w14:paraId="03998EE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6</w:t>
      </w:r>
    </w:p>
    <w:p w14:paraId="350B765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CCAAAUGACCU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UUUAUUCAUUCU</w:t>
      </w:r>
    </w:p>
    <w:p w14:paraId="13C7428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7</w:t>
      </w:r>
    </w:p>
    <w:p w14:paraId="5E4F9F2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GUAGUCGAUAA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UGUCAAAUUUUUU</w:t>
      </w:r>
    </w:p>
    <w:p w14:paraId="2F99E69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8</w:t>
      </w:r>
    </w:p>
    <w:p w14:paraId="3E305B5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UGUUCCGGAU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UUACCGGCUCUUA</w:t>
      </w:r>
    </w:p>
    <w:p w14:paraId="602CF7B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79</w:t>
      </w:r>
    </w:p>
    <w:p w14:paraId="3827080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UUAUAAGGGG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CAGCGGCGGUAGA</w:t>
      </w:r>
    </w:p>
    <w:p w14:paraId="4C6C06B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0</w:t>
      </w:r>
    </w:p>
    <w:p w14:paraId="674AF60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AUGAACCAAAA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CAUGGCCUUCCU</w:t>
      </w:r>
    </w:p>
    <w:p w14:paraId="41CCFF9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1</w:t>
      </w:r>
    </w:p>
    <w:p w14:paraId="70766BF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CCUCAUCUUUGA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GAAGCUUAUAUGC</w:t>
      </w:r>
    </w:p>
    <w:p w14:paraId="0A19E03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2</w:t>
      </w:r>
    </w:p>
    <w:p w14:paraId="1DBA877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AGAUAAUGCA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CACCACCAGCGCUC</w:t>
      </w:r>
    </w:p>
    <w:p w14:paraId="17EB23D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283</w:t>
      </w:r>
    </w:p>
    <w:p w14:paraId="32CAB98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GAAGGAAGU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GAGGCCGUCGCAU</w:t>
      </w:r>
    </w:p>
    <w:p w14:paraId="263B983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4</w:t>
      </w:r>
    </w:p>
    <w:p w14:paraId="574BC76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GAUGGUAAGGGU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GGGAGGUCAGA</w:t>
      </w:r>
    </w:p>
    <w:p w14:paraId="112DAE8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5</w:t>
      </w:r>
    </w:p>
    <w:p w14:paraId="208E6C4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AUUUUUGAUC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GAUUUUUAAUAC</w:t>
      </w:r>
    </w:p>
    <w:p w14:paraId="12DBDE5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6</w:t>
      </w:r>
    </w:p>
    <w:p w14:paraId="17ECA81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CUGUACCAAUU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CUUUUGAGAUGU</w:t>
      </w:r>
    </w:p>
    <w:p w14:paraId="6CF8311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7</w:t>
      </w:r>
    </w:p>
    <w:p w14:paraId="08806A4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AUCAAAGCC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CAAAUGGCCCAG</w:t>
      </w:r>
    </w:p>
    <w:p w14:paraId="417998F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8</w:t>
      </w:r>
    </w:p>
    <w:p w14:paraId="70EEACB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GACAUUCUAAU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GAUGGUGUUGAA</w:t>
      </w:r>
    </w:p>
    <w:p w14:paraId="0F642ED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89</w:t>
      </w:r>
    </w:p>
    <w:p w14:paraId="1166940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AAUGCAUAAAA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CAUAGAGAUAUGU</w:t>
      </w:r>
    </w:p>
    <w:p w14:paraId="274A804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0</w:t>
      </w:r>
    </w:p>
    <w:p w14:paraId="7028F20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CGAACAUGAAGG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GUUUUUAAAAUU</w:t>
      </w:r>
    </w:p>
    <w:p w14:paraId="6DDA9BA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1</w:t>
      </w:r>
    </w:p>
    <w:p w14:paraId="7692926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ACAAACAGCCUCC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AUCGAAGCAGCUA</w:t>
      </w:r>
    </w:p>
    <w:p w14:paraId="7007B54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2</w:t>
      </w:r>
    </w:p>
    <w:p w14:paraId="72C1B39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UGUCGUCUAAUG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GUGAGAAUACCGC</w:t>
      </w:r>
    </w:p>
    <w:p w14:paraId="0C128EA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3</w:t>
      </w:r>
    </w:p>
    <w:p w14:paraId="3EF67EF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UGUGGACUACCG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GAUUGCUAUGUGA</w:t>
      </w:r>
    </w:p>
    <w:p w14:paraId="1170D63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4</w:t>
      </w:r>
    </w:p>
    <w:p w14:paraId="30D5EC3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AGCUAGUUCAA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CACUGGUGGGCU</w:t>
      </w:r>
    </w:p>
    <w:p w14:paraId="19D2FE3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5</w:t>
      </w:r>
    </w:p>
    <w:p w14:paraId="4E6EC1A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AAAACUUCAUU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UUUCAUCAAGGUG</w:t>
      </w:r>
    </w:p>
    <w:p w14:paraId="0A08A07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6</w:t>
      </w:r>
    </w:p>
    <w:p w14:paraId="08013C9E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GUUAGUGAGUUUU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CCCUCGUGUAGUA</w:t>
      </w:r>
    </w:p>
    <w:p w14:paraId="327F3A2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7</w:t>
      </w:r>
    </w:p>
    <w:p w14:paraId="55E6282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CUACACGAAGG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CUAAAACGAGACGA</w:t>
      </w:r>
    </w:p>
    <w:p w14:paraId="799F5F6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8</w:t>
      </w:r>
    </w:p>
    <w:p w14:paraId="721B8FDD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CGCGCUCGCUGAC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GGCGCCAAUUGGU</w:t>
      </w:r>
    </w:p>
    <w:p w14:paraId="266AF9F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299</w:t>
      </w:r>
    </w:p>
    <w:p w14:paraId="710422C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GCUAUUAAAGGG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ACAACCUCAAAC</w:t>
      </w:r>
    </w:p>
    <w:p w14:paraId="46B68F3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0</w:t>
      </w:r>
    </w:p>
    <w:p w14:paraId="64A1454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CAGAGAGAAACGAUG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GAACCCUUCUCACU</w:t>
      </w:r>
    </w:p>
    <w:p w14:paraId="19EB071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1</w:t>
      </w:r>
    </w:p>
    <w:p w14:paraId="687BB879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GUGAUACCGCC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GGAUAAUCUUGUA</w:t>
      </w:r>
    </w:p>
    <w:p w14:paraId="6D60DFD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2</w:t>
      </w:r>
    </w:p>
    <w:p w14:paraId="3878D5F6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CACCGACGCCA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CACCAAUUGCGUU</w:t>
      </w:r>
    </w:p>
    <w:p w14:paraId="0EB50C8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3</w:t>
      </w:r>
    </w:p>
    <w:p w14:paraId="52AE0F1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GAUUGAGUUAC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UGUUUACAAUGAUG</w:t>
      </w:r>
    </w:p>
    <w:p w14:paraId="7A86288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4</w:t>
      </w:r>
    </w:p>
    <w:p w14:paraId="07CE3D0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UCAGUCCCUCA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ACUGGCGUCAAGA</w:t>
      </w:r>
    </w:p>
    <w:p w14:paraId="0E072768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5</w:t>
      </w:r>
    </w:p>
    <w:p w14:paraId="437F84A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GUUUUAUAAAAUC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GCACUAUCGCUGUU</w:t>
      </w:r>
    </w:p>
    <w:p w14:paraId="0E115D5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6</w:t>
      </w:r>
    </w:p>
    <w:p w14:paraId="4B3624C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AUAAUCCUUCA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UGAAAUAUAAGCU</w:t>
      </w:r>
    </w:p>
    <w:p w14:paraId="772CAD4B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7</w:t>
      </w:r>
    </w:p>
    <w:p w14:paraId="0801046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GCAUAGUCGGGU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UUCUUUUAGUUUCAG</w:t>
      </w:r>
    </w:p>
    <w:p w14:paraId="2A124AC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lastRenderedPageBreak/>
        <w:t>&gt;N308</w:t>
      </w:r>
    </w:p>
    <w:p w14:paraId="1ACB2443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UGUGGUAGG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AAACAUAUAACGGA</w:t>
      </w:r>
    </w:p>
    <w:p w14:paraId="7E3AD6C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09</w:t>
      </w:r>
    </w:p>
    <w:p w14:paraId="324DC81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CUAAUGUUGGA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AUCCUACGAUACAG</w:t>
      </w:r>
    </w:p>
    <w:p w14:paraId="6D00E3C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10</w:t>
      </w:r>
    </w:p>
    <w:p w14:paraId="562E4A10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GGCGAUUAUAUU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AAAGGUAAUGGAG</w:t>
      </w:r>
    </w:p>
    <w:p w14:paraId="48DC37D5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11</w:t>
      </w:r>
    </w:p>
    <w:p w14:paraId="4356AF0F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AGCAUACAGCAA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UCCCCAUUUGACGG</w:t>
      </w:r>
    </w:p>
    <w:p w14:paraId="6F86B3A1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12</w:t>
      </w:r>
    </w:p>
    <w:p w14:paraId="1DA617E2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AUAGGAGCCUCCGU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ACUUUUGGGACAAAU</w:t>
      </w:r>
    </w:p>
    <w:p w14:paraId="07EEFE44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13</w:t>
      </w:r>
    </w:p>
    <w:p w14:paraId="769D1CEA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AAGGAUAUAUAAUCA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GGAAGGGUGACGCAC</w:t>
      </w:r>
    </w:p>
    <w:p w14:paraId="046B2F47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&gt;N314</w:t>
      </w:r>
    </w:p>
    <w:p w14:paraId="1F016A6C" w14:textId="77777777" w:rsidR="008D0041" w:rsidRPr="00EA27E1" w:rsidRDefault="00B53B9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EA27E1">
        <w:rPr>
          <w:rFonts w:ascii="Times New Roman" w:hAnsi="Times New Roman" w:cs="Times New Roman"/>
          <w:sz w:val="24"/>
          <w:szCs w:val="24"/>
        </w:rPr>
        <w:t>UUUGUUGCAAUUUUC</w:t>
      </w:r>
      <w:r w:rsidRPr="00EA27E1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EA27E1">
        <w:rPr>
          <w:rFonts w:ascii="Times New Roman" w:hAnsi="Times New Roman" w:cs="Times New Roman"/>
          <w:sz w:val="24"/>
          <w:szCs w:val="24"/>
        </w:rPr>
        <w:t>CAGGGGUGGAGUGGA</w:t>
      </w:r>
    </w:p>
    <w:p w14:paraId="145C6A7C" w14:textId="77777777" w:rsidR="008D0041" w:rsidRPr="00EA27E1" w:rsidRDefault="008D0041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8D0041" w:rsidRPr="00EA27E1" w:rsidSect="00CB129A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C1791" w14:textId="77777777" w:rsidR="000825C5" w:rsidRDefault="000825C5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5C38FCD" w14:textId="77777777" w:rsidR="000825C5" w:rsidRDefault="000825C5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9A032" w14:textId="77777777" w:rsidR="000825C5" w:rsidRDefault="000825C5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14612A0" w14:textId="77777777" w:rsidR="000825C5" w:rsidRDefault="000825C5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37AB0F" w14:textId="77777777" w:rsidR="00AE0440" w:rsidRDefault="00AE0440" w:rsidP="009032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160E83" w14:textId="77777777" w:rsidR="00AE0440" w:rsidRDefault="00AE0440" w:rsidP="00AE044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491FC" w14:textId="77777777" w:rsidR="00AE0440" w:rsidRPr="00AE0440" w:rsidRDefault="00AE0440" w:rsidP="00AE0440">
    <w:pPr>
      <w:ind w:left="7560" w:firstLine="420"/>
      <w:rPr>
        <w:rStyle w:val="PageNumber"/>
        <w:rFonts w:asciiTheme="majorHAnsi" w:hAnsiTheme="majorHAnsi"/>
        <w:sz w:val="24"/>
        <w:szCs w:val="24"/>
      </w:rPr>
    </w:pPr>
    <w:r w:rsidRPr="00AE0440">
      <w:rPr>
        <w:rStyle w:val="PageNumber"/>
        <w:rFonts w:asciiTheme="majorHAnsi" w:hAnsiTheme="majorHAnsi"/>
        <w:sz w:val="24"/>
        <w:szCs w:val="24"/>
      </w:rPr>
      <w:fldChar w:fldCharType="begin"/>
    </w:r>
    <w:r w:rsidRPr="00AE0440">
      <w:rPr>
        <w:rStyle w:val="PageNumber"/>
        <w:rFonts w:asciiTheme="majorHAnsi" w:hAnsiTheme="majorHAnsi"/>
        <w:sz w:val="24"/>
        <w:szCs w:val="24"/>
      </w:rPr>
      <w:instrText xml:space="preserve">PAGE  </w:instrText>
    </w:r>
    <w:r w:rsidRPr="00AE0440">
      <w:rPr>
        <w:rStyle w:val="PageNumber"/>
        <w:rFonts w:asciiTheme="majorHAnsi" w:hAnsiTheme="majorHAnsi"/>
        <w:sz w:val="24"/>
        <w:szCs w:val="24"/>
      </w:rPr>
      <w:fldChar w:fldCharType="separate"/>
    </w:r>
    <w:r w:rsidR="002B6EA0">
      <w:rPr>
        <w:rStyle w:val="PageNumber"/>
        <w:rFonts w:asciiTheme="majorHAnsi" w:hAnsiTheme="majorHAnsi"/>
        <w:noProof/>
        <w:sz w:val="24"/>
        <w:szCs w:val="24"/>
      </w:rPr>
      <w:t>26</w:t>
    </w:r>
    <w:r w:rsidRPr="00AE0440">
      <w:rPr>
        <w:rStyle w:val="PageNumber"/>
        <w:rFonts w:asciiTheme="majorHAnsi" w:hAnsiTheme="majorHAnsi"/>
        <w:sz w:val="24"/>
        <w:szCs w:val="24"/>
      </w:rPr>
      <w:fldChar w:fldCharType="end"/>
    </w:r>
  </w:p>
  <w:p w14:paraId="6CFA48B7" w14:textId="77777777" w:rsidR="00AE0440" w:rsidRPr="00AE0440" w:rsidRDefault="00AE0440" w:rsidP="00AE0440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101A7B"/>
    <w:multiLevelType w:val="hybridMultilevel"/>
    <w:tmpl w:val="5262DA3E"/>
    <w:lvl w:ilvl="0" w:tplc="BC1C1A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CC"/>
    <w:rsid w:val="000825C5"/>
    <w:rsid w:val="000B4802"/>
    <w:rsid w:val="002B6EA0"/>
    <w:rsid w:val="00321675"/>
    <w:rsid w:val="0043014B"/>
    <w:rsid w:val="006241B5"/>
    <w:rsid w:val="0066769D"/>
    <w:rsid w:val="006F2ECC"/>
    <w:rsid w:val="008D0041"/>
    <w:rsid w:val="00962653"/>
    <w:rsid w:val="009D1816"/>
    <w:rsid w:val="009F74B3"/>
    <w:rsid w:val="00A60CF4"/>
    <w:rsid w:val="00AE0440"/>
    <w:rsid w:val="00B53B98"/>
    <w:rsid w:val="00BD7C57"/>
    <w:rsid w:val="00C11CA7"/>
    <w:rsid w:val="00CB129A"/>
    <w:rsid w:val="00D074C7"/>
    <w:rsid w:val="00D16FAD"/>
    <w:rsid w:val="00D210FB"/>
    <w:rsid w:val="00DC5C02"/>
    <w:rsid w:val="00DD0C03"/>
    <w:rsid w:val="00E725BF"/>
    <w:rsid w:val="00EA27E1"/>
    <w:rsid w:val="00ED1109"/>
    <w:rsid w:val="00FE363E"/>
    <w:rsid w:val="00FE724A"/>
    <w:rsid w:val="00F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DC9E9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129A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11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11CA7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C11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11CA7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C11CA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7C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57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E0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100000" t="-60000" r="100000" b="20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594</Words>
  <Characters>20488</Characters>
  <Application>Microsoft Macintosh Word</Application>
  <DocSecurity>0</DocSecurity>
  <Lines>170</Lines>
  <Paragraphs>48</Paragraphs>
  <ScaleCrop>false</ScaleCrop>
  <Company>Hebei United University</Company>
  <LinksUpToDate>false</LinksUpToDate>
  <CharactersWithSpaces>2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mian</dc:creator>
  <cp:lastModifiedBy>zhu xiaolei</cp:lastModifiedBy>
  <cp:revision>3</cp:revision>
  <dcterms:created xsi:type="dcterms:W3CDTF">2018-04-18T11:34:00Z</dcterms:created>
  <dcterms:modified xsi:type="dcterms:W3CDTF">2018-04-19T08:07:00Z</dcterms:modified>
</cp:coreProperties>
</file>